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696"/>
        <w:gridCol w:w="5522"/>
        <w:gridCol w:w="1129"/>
        <w:gridCol w:w="3043"/>
      </w:tblGrid>
      <w:tr w:rsidR="00473A7A" w:rsidRPr="00473A7A" w14:paraId="6ED2F9D5" w14:textId="77777777" w:rsidTr="00473A7A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9B5277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B75002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854014" w14:textId="55EC2869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ear Publis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F839ED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/Gray literature source</w:t>
            </w:r>
          </w:p>
        </w:tc>
      </w:tr>
      <w:tr w:rsidR="00473A7A" w:rsidRPr="00473A7A" w14:paraId="0F474EBE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252F" w14:textId="5FD73728" w:rsidR="00473A7A" w:rsidRPr="007D6DF6" w:rsidRDefault="00473A7A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Abdul A., Aznida F.; Mohd N., Nor A.; Ali, M. F.; Abd A., Noor A.; Sulong, S.; Aljunid, S. M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2EA6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integrated care pathway for post stroke patients (iCaPPS): a shared care approach between stakeholders in areas with limited access to specialist stroke care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8771" w14:textId="77777777" w:rsidR="00473A7A" w:rsidRPr="00473A7A" w:rsidRDefault="00473A7A" w:rsidP="00473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050A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C health services research</w:t>
            </w:r>
          </w:p>
        </w:tc>
      </w:tr>
      <w:tr w:rsidR="00473A7A" w:rsidRPr="00473A7A" w14:paraId="44A4791C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4771C" w14:textId="77777777" w:rsidR="00473A7A" w:rsidRPr="007D6DF6" w:rsidRDefault="00473A7A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hmed, R.; Goodall, S.; Bagguley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4DD4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INCOLNSHIRE STROKE SERVICE UK: A SERVICE FIT FOR OUR OWN FAMIL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A3FF" w14:textId="77777777" w:rsidR="00473A7A" w:rsidRPr="00473A7A" w:rsidRDefault="00473A7A" w:rsidP="00473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82948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stroke journal</w:t>
            </w:r>
          </w:p>
        </w:tc>
      </w:tr>
      <w:tr w:rsidR="00473A7A" w:rsidRPr="00473A7A" w14:paraId="14330ECF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0BB9" w14:textId="77777777" w:rsidR="00473A7A" w:rsidRPr="007D6DF6" w:rsidRDefault="00473A7A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lhusayni, A.; Cowey, E.; Dybus, A.; Paul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AF45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proving acceptability and suitability of web-based physiotherapy for people undergoing stroke rehabilitation and their carers using co-production methods...Chartered Society of Physiotherapy Conference &amp; Trade Exhibition, Physiotherapy UK 2019, Nov 1, 2019-Nov 2, 2019, 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AB" w14:textId="77777777" w:rsidR="00473A7A" w:rsidRPr="00473A7A" w:rsidRDefault="00473A7A" w:rsidP="00473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4586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otherapy</w:t>
            </w:r>
          </w:p>
        </w:tc>
      </w:tr>
      <w:tr w:rsidR="00473A7A" w:rsidRPr="00473A7A" w14:paraId="271B800D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C89C" w14:textId="77777777" w:rsidR="00473A7A" w:rsidRPr="007D6DF6" w:rsidRDefault="00473A7A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ljaroodi, H. M.; Adam, M. T. P.; Chiong, R.; Cornforth, D. J.; Minichiello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BEFE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mpathic avatars in stroke rehabilitation: A co-designed mhealth artifact for stroke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0A91" w14:textId="77777777" w:rsidR="00473A7A" w:rsidRPr="00473A7A" w:rsidRDefault="00473A7A" w:rsidP="00473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0C8F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Conference on Design Science Research in Information System and Technology</w:t>
            </w:r>
          </w:p>
        </w:tc>
      </w:tr>
      <w:tr w:rsidR="00473A7A" w:rsidRPr="00473A7A" w14:paraId="14FC44A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2BBE" w14:textId="77777777" w:rsidR="00473A7A" w:rsidRPr="007D6DF6" w:rsidRDefault="00473A7A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llison, R.; Evans, P. H.; Kilbride, C.; Campbell, J.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FAA2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condary prevention of stroke: using the experiences of patients and carers to inform the development of an educational re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CDD4" w14:textId="77777777" w:rsidR="00473A7A" w:rsidRPr="00473A7A" w:rsidRDefault="00473A7A" w:rsidP="00473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019A" w14:textId="77777777" w:rsidR="00473A7A" w:rsidRPr="00473A7A" w:rsidRDefault="00473A7A" w:rsidP="00473A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amily practice</w:t>
            </w:r>
          </w:p>
        </w:tc>
      </w:tr>
      <w:tr w:rsidR="0070023B" w:rsidRPr="00473A7A" w14:paraId="3EBB1E8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21D4C" w14:textId="77777777" w:rsidR="0070023B" w:rsidRPr="007D6DF6" w:rsidRDefault="0070023B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lves, T.; Carvalho, H.; Simoes L., 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BEA7" w14:textId="77777777" w:rsidR="0070023B" w:rsidRPr="00473A7A" w:rsidRDefault="0070023B" w:rsidP="0070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nning compensations: Adaptable gaming approach for upper limb rehabilitation sessions based on compensatory mov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08E6" w14:textId="77777777" w:rsidR="0070023B" w:rsidRPr="00473A7A" w:rsidRDefault="0070023B" w:rsidP="007002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3FB0" w14:textId="77777777" w:rsidR="0070023B" w:rsidRPr="00473A7A" w:rsidRDefault="0070023B" w:rsidP="0070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biomedical informatics</w:t>
            </w:r>
          </w:p>
        </w:tc>
      </w:tr>
      <w:tr w:rsidR="00F54510" w:rsidRPr="00473A7A" w14:paraId="42943AA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65A18" w14:textId="198A0E3E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maya, A., Woolf, C., Devane, N., Galliers, J., Talbot., Wilson, S., Marshall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B3663" w14:textId="60512FB9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B07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eiving aphasia intervention in a virtu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FB07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vironment: the participants’ per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274D8" w14:textId="25A0A5D3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94622" w14:textId="1F064C6C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phasiology</w:t>
            </w:r>
          </w:p>
        </w:tc>
      </w:tr>
      <w:tr w:rsidR="00F54510" w:rsidRPr="00473A7A" w14:paraId="712C9FF4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ECF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nderson, J. A.; Godwin, K. M.; Saleem, J. J.; Russell, S.; Robinson, J. J.; Kimmel, 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939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cessibility, usability, and usefulness of a Web-based clinical decision support tool to enhance provider-patient communication around Self-management TO Prevent (STOP)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782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37B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informatics journal</w:t>
            </w:r>
          </w:p>
        </w:tc>
      </w:tr>
      <w:tr w:rsidR="00F54510" w:rsidRPr="00473A7A" w14:paraId="0ED90CF6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351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nemaat, L.; Palmer, V. J.; Copland, D. A.; Mainstone, K.; Druery, K.; Druery, J.; Aisthorpe, B.; Binge, G.; Mainstone, P.; Wallace, S.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CC3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ing experience-based codesign to coproduce aphasia rehabilitation services: study proto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222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959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J open</w:t>
            </w:r>
          </w:p>
        </w:tc>
      </w:tr>
      <w:tr w:rsidR="00F54510" w:rsidRPr="00473A7A" w14:paraId="3C6D9EC3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E3D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rmstrong, E.; Colegate, K.; Papertalk, L.; Woods, D.; Thompson, S.; Katzenellenbogen, J.; Ciccone, N.; Godecke, E.; Hersh, D.; McAllister, M.; Coffin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FBA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arning circles providing support for Aboriginal Australians after acquired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579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7037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D9B2FFD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7C3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uger, L.; Allegue, D. R.; Morales, E.; Thomas, A.; Filiatrault, J.; Vachon, B.; Rochette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A24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ing a Program to Improve Post-stroke Sexual Rehabilitation: The Promise of Innovative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009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89D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iers in rehabilitation sciences</w:t>
            </w:r>
          </w:p>
        </w:tc>
      </w:tr>
      <w:tr w:rsidR="00F54510" w:rsidRPr="00473A7A" w14:paraId="409F3334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E00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adder, J.; Butler, L.; Christoff, K.; Oldershaw, 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C56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suring the message is received: Adopting a patient oriented discharge summary approach to 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341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467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C1C3B60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2D2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agot, K. L.; Cadilhac, D. A.; Kim, J.; Vu, M.; Savage, M.; Bolitho, L.; Howlett, G.; Rabl, J.; Dewey, H. M.; Hand, P. J.; Denisenko, S.; Donnan, G. A.; Bladin, C. 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142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nsitioning from a single-site pilot project to a state-wide regional telehealth service: The experience from the Victorian Stroke Telemedicine program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CD9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221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Telemedicine &amp; Telecare</w:t>
            </w:r>
          </w:p>
        </w:tc>
      </w:tr>
      <w:tr w:rsidR="00F54510" w:rsidRPr="00473A7A" w14:paraId="0CDDE2F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EBC8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Bajuaifer, S.; Grey, M. J.; Hancock, N.; Pomeroy, V.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404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r perspectives on the design and setup of lower limb mirror therapy equipment after stroke: a technical re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01E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257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otherapy</w:t>
            </w:r>
          </w:p>
        </w:tc>
      </w:tr>
      <w:tr w:rsidR="00F54510" w:rsidRPr="00473A7A" w14:paraId="1ED9A553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8B3D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alaam, M.; Egglestone, S. R.; Fitzpatrick, G.; Rodden, T.; Hughes, A. M.; Wilkinson, A.; Nind, T.; Axelrod, L.; Harris, E.; Ricketts, I.; Mawson, S.; Burridge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7E29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tivating mobility: Designing for lived motivation in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CB59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EA2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ference on Human Factors in Computing Systems - Proceedings</w:t>
            </w:r>
          </w:p>
        </w:tc>
      </w:tr>
      <w:tr w:rsidR="00F54510" w:rsidRPr="00473A7A" w14:paraId="3A29D94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1BC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alatsoukas, P.; Porat, T.; Sassoon, I.; Essers, K.; Kokciyan, N.; Chapman, M.; Drake, A.; Modgil, S.; Ashworth, M.; Sklar, E.; Parsons, S.; Curcin, V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49E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r Involvement in the Design of a Data-Driven Self-Management Decision Support Tool for Stroke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E7E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82E0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EEE EUROCON 2019 -18th International Conference on Smart Technologies</w:t>
            </w:r>
          </w:p>
        </w:tc>
      </w:tr>
      <w:tr w:rsidR="00F54510" w:rsidRPr="00473A7A" w14:paraId="2C588D4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0FE0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aranyi, R.; Czech, P.; Hofstatter, S.; Aigner, C.; Grechenig, 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948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alysis, Design, and Prototypical Implementation of a Serious Game Reha@Stroke to Support Rehabilitation of Stroke Patients with the Help of a Mobile Ph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099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93B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EEE Transactions on Games</w:t>
            </w:r>
          </w:p>
        </w:tc>
      </w:tr>
      <w:tr w:rsidR="00F54510" w:rsidRPr="00473A7A" w14:paraId="1F80C5F7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ABD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arnden, R.; Cadilhac, D.; Lannin, N.; Kneebone, I.; Hersh, D.; Godecke, E.; Stolwyk, R.; Purvis, T.; Howard, K.; Nicks, R.; Farquhar, M.; Gleeson, S.; Gore, C.; Andrew, N.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230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and field testing of a standardised goal setting package for patientcentered discharge care planning in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976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BAB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43A01794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534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elson, S.; Robinson-Edwards, 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57C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eating an educational space to raise awareness of post stroke spasticity treatment options through a stroke support organization and healthcare company collabo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974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6AA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65BAECE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683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harmal, N.; Mittman, B. S.; Shah, R.; Sarkisian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3C4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ultural tailoring of stroke risk factor reduction and walking promotion community intervention for South Asian older adult immigr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6D7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9FB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general internal medicine</w:t>
            </w:r>
          </w:p>
        </w:tc>
      </w:tr>
      <w:tr w:rsidR="00F54510" w:rsidRPr="00473A7A" w14:paraId="6C9916F0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DFCB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lack, C.; Liu, D.; Petrash, H.; Warga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BC5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Knee No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054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A2E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pics in stroke rehabilitation</w:t>
            </w:r>
          </w:p>
        </w:tc>
      </w:tr>
      <w:tr w:rsidR="00F54510" w:rsidRPr="00473A7A" w14:paraId="54EC4441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D6A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lanco, T.; Casas, R.; Marco, A.; MartÃ</w:t>
            </w: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softHyphen/>
              <w:t>nez,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441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cro ad-hoc Health Social Networks (uHSN). Design and evaluation of a social-based solution for patient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551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1D4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biomedical informatics</w:t>
            </w:r>
          </w:p>
        </w:tc>
      </w:tr>
      <w:tr w:rsidR="00F54510" w:rsidRPr="00473A7A" w14:paraId="0D39F163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425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osch, J.; DePaul, V. G.; Oczkowski, W. J.; Wishart, L. R.; Draaistra, H.; O'Donnell, M.; Hart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C29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at about the other 12 hours? Development and pilot testing of a novel program to increase walking-related practice during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F84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1C2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2535B6C1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1CD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owman, D. A.; Jenkins,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13B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re's an iBook for that: Contemporary technology helps meet stroke patients' health literacy n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C14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AC0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66E4A76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C9A8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andy, V.; Janssen, H.; Lackay, L.; Smallwood, R.; Usher, K.; Peake, R.; Hasnain, M. D.; Fu, V.; McNaughton, H.; Garcia-Esperon, C.; Spratt, N. J.; Levi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E6B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arning up After Stroke: Phase I - Community led development of a self-management tool to empower First Nations People of Australia to determine their stroke reco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7BD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583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85B6AD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519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rown, S. E.; Scobbie, L.; Worrall, L.; Mc Menamin, R.; Brady, M.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7EC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cess G-AP: development of an accessible goal setting and action planning resource for stroke survivors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649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C53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</w:t>
            </w:r>
          </w:p>
        </w:tc>
      </w:tr>
      <w:tr w:rsidR="00F54510" w:rsidRPr="00473A7A" w14:paraId="4BDFA3FF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F1CE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ushnell, C. D.; Duncan, P. W.; Lycan, S. L.; Condon, C. N.; Pastva, A. M.; Lutz, B. J.; Halladay, J. R.; Cummings, D. M.; Arnan, M. K.; Jones, S. B.;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104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Person-Centered Approach to Poststroke Care: the COMprehensive Post-Acute Stroke Services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D5FE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4BD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the American Geriatrics Society</w:t>
            </w:r>
          </w:p>
        </w:tc>
      </w:tr>
      <w:tr w:rsidR="00F54510" w:rsidRPr="00473A7A" w14:paraId="0BA73CB1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3C6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Cadilhac, D. A.; Busingye, D.; Li, J. C.; Andrew, N. E.; Kilkenny, M. F.; Thrift, A. G.; Thijs, V.; Hackett, M. L.; Kneebone, I.; Lannin, N. A.;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782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n electronic health message system to support recovery after stroke: inspiring virtual enabled resources following vascular events (iVER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85D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92F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 preference and adherence</w:t>
            </w:r>
          </w:p>
        </w:tc>
      </w:tr>
      <w:tr w:rsidR="00F54510" w:rsidRPr="00473A7A" w14:paraId="6ABBECF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BA742" w14:textId="04C88FD3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l</w:t>
            </w:r>
            <w:r w:rsidR="00B00582"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</w:t>
            </w: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r, A., Sole, G., Mulligan,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81D63" w14:textId="77777777" w:rsidR="00F54510" w:rsidRPr="0070023B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002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 of an Educational Resource with Female Partners of</w:t>
            </w:r>
          </w:p>
          <w:p w14:paraId="7DDC87AF" w14:textId="737C44CA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7002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le Stroke Survivors to Support Physical Activity 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E3665" w14:textId="259439FF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970DF" w14:textId="5E2A68CB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Environmental Research and Public Health</w:t>
            </w:r>
          </w:p>
        </w:tc>
      </w:tr>
      <w:tr w:rsidR="00F54510" w:rsidRPr="00473A7A" w14:paraId="7C954C4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0AE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meron, T.; Chouliara, N.; Jones, F.; Lee, R.; Blake, M.; Stock, L.; Meads, T.; Fisher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EC2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eation of a co-designed interdisciplinary team (IDT) development programme to facilitate evidence-based rehabilitation of stroke survivors in the acute setting (concord proje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21B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1E4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CE73F9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37E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rragher, M.; O'Halloran, R.; Johnson, H.; Taylor, N.; Torabi, T.; Rose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535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communication gap between staff and people with aphasia: There's an app for that!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BE3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2C9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ain Impairment</w:t>
            </w:r>
          </w:p>
        </w:tc>
      </w:tr>
      <w:tr w:rsidR="00F54510" w:rsidRPr="00473A7A" w14:paraId="23D13FF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E19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aunca, Michelle R.; Simonetto, Marialaura; Hartley, Gregory; Wright, Clinton B.; Czaja, Sara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1D8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 and Usability Testing of the Stroke Caregiver Support System: A Mobile-Friendly Website to Reduce Stroke Caregiver Bur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8CB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504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habilitation nursing : the official journal of the Association of Rehabilitation Nurses</w:t>
            </w:r>
          </w:p>
        </w:tc>
      </w:tr>
      <w:tr w:rsidR="00F54510" w:rsidRPr="00473A7A" w14:paraId="2A441163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9DB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heung, D.; French, E.; Fleck, R.; Huffman, S.; Kelloway, L.; Linkewich, B.; Maebar-Waller, A.; Murphy, C.; Nugent, B.; Quant, S.; Sooley, D.; Traetto, M.; Willems, 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CED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provincial collaboration to enhance stroke early supported discharge knowledge and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325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602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393E5CF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CC8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heung, D.; Morley, M.; O'Neill, J.; Willems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D89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semination of a stroke aboriginal resource guide for health service providers working with urban aboriginal peo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3E5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7FA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462001F8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F10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hoo, P. L.; Zhang, 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216D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ing stroke rehabilitation units to promote physical activity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347F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A7E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58E2CE6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5CE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larke, D.; Gombert, K.; Robert, G.; Harris, R.; McKevitt, C.; Honey, S.; Macdonald, A.; Cloud, G.; Jones, 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497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creasing social, cognitive and physical activity on acute stroke units using an experience-based codesign approach: the collaborative rehabilitation environments in acute stroke (create)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C56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ED5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stroke journal</w:t>
            </w:r>
          </w:p>
        </w:tc>
      </w:tr>
      <w:tr w:rsidR="00F54510" w:rsidRPr="00473A7A" w14:paraId="2FBC4713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196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larke, D.; Morton, S.; Fitzsimons, C.; Hall, J.; Corepal, R.; Lawton, R.; Gillian, M.; Birch, K.; Farrin, A.; Holloway, I.; Patel, A.; English, C.; Forster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071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producing a complex intervention to reduce sedentary behaviour after stroke: Challenges and solu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1D20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439D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stroke journal</w:t>
            </w:r>
          </w:p>
        </w:tc>
      </w:tr>
      <w:tr w:rsidR="00F54510" w:rsidRPr="00473A7A" w14:paraId="407C9C6D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668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larke, D.; Gombert-Waldron, K.; Honey, S.; Cloud, G.; Harris, R.; Macdonald, A.; McKevitt, C.; Robert, G.; Jones, 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9BC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ing organisational improvements and interventions to increase inpatient activity in four stroke units in England: a mixed-methods process evaluation using normalisation process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52F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017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J open</w:t>
            </w:r>
          </w:p>
        </w:tc>
      </w:tr>
      <w:tr w:rsidR="00F54510" w:rsidRPr="00473A7A" w14:paraId="4FA8C671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9E0F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latworthy, P.; Turton, A.; Angilley, J.; Palombi, A.; Hazelton, C.; Harding, S.; Cashell, A.; Bowen, A.; Rowe, 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DFC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mianopia activity-based intervention: co-design of an occupational therapy intervention for visual field loss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23B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33C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612158C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B2C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rches, C. L,; McBride, A C.; Robles, M. C.; Rehman, N.; Bailey, S.; Oliver, A.; Skolarus, L.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019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, adaptation and scale-up of a community-wide, health behavior theory based stroke preparedness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B9E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2E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merican journal of health behavior</w:t>
            </w:r>
          </w:p>
        </w:tc>
      </w:tr>
      <w:tr w:rsidR="00F54510" w:rsidRPr="00473A7A" w14:paraId="443BE7C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1563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Cregg, A.; Grimshaw, S.; Hogan, A.; Shaw, E.; Ackerley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DC0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cribing neuro rehabilitation on-line (NROL): 'cogs in motion' cognitive rehabilitation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637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8AA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1295470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FB3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ancer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184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designing care for the nonhemorrhagic stroke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EE7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4E2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Journal of neuroscience nursing : journal of the American Association of Neuroscience Nurses</w:t>
            </w:r>
          </w:p>
        </w:tc>
      </w:tr>
      <w:tr w:rsidR="00F54510" w:rsidRPr="00473A7A" w14:paraId="1C42599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027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avoody, 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38E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m chaos to clarity: Designing eHealth to support self-management in strok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8DF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FEE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sertation Abstracts International Section A: Humanities and Social Sciences</w:t>
            </w:r>
          </w:p>
        </w:tc>
      </w:tr>
      <w:tr w:rsidR="00F54510" w:rsidRPr="00473A7A" w14:paraId="2848ABB2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5A0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eloge, E.; Karna, M.; Guarna, F.; Cox, N.; Labranche, D.; Lattas, M.; Jomaa, C.; Minuk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BC6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eation of a Stroke Integrated Practice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1A14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7BB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C266C31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A1B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emers, M.; Mbiya, N.; Levin, M. 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7E2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dustry and academia collaboration in the design of virtual reality applications for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A3B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44C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 International Conference on Virtual Rehabilitation</w:t>
            </w:r>
          </w:p>
        </w:tc>
      </w:tr>
      <w:tr w:rsidR="00F54510" w:rsidRPr="00473A7A" w14:paraId="3034509F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953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ing, E. Y.; Han, D.; Dickson, E. L.; DiMezza, D.; Scott, J.; Mohagheghian, F.; Peitzsch, A.; Saczynski, J.; Moonis, M.; Fitzgibbons, T. P.;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5BA0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 of a smartwatch and app designed by stroke survivors for atrial fibrillation detection in older adults after stroke/transient ischemic event: preliminary findings from an ongoing randomized clinical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FCC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54C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irculation</w:t>
            </w:r>
          </w:p>
        </w:tc>
      </w:tr>
      <w:tr w:rsidR="00F54510" w:rsidRPr="00473A7A" w14:paraId="4778DE92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BBC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onetto, S.; Jones, F.; Clarke, D. J.; Cloud, G. C.; Gombert-Waldron, K.; Harris, R.; Macdonald, A.; McKevitt, C.; Robert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91B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loring liminality in the co-design of rehabilitation environments: The case of one acute stroke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2F6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BAB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and Place</w:t>
            </w:r>
          </w:p>
        </w:tc>
      </w:tr>
      <w:tr w:rsidR="00F54510" w:rsidRPr="00473A7A" w14:paraId="44157D21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4EE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river, S.; McShan, E.; Swank, C.; Grobe, K.; Calhoun, S.; Bailey, R.; Kramer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887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eating an appropriate adaptation of a healthy lifestyle intervention for people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74C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CE5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ain injury</w:t>
            </w:r>
          </w:p>
        </w:tc>
      </w:tr>
      <w:tr w:rsidR="00F54510" w:rsidRPr="00473A7A" w14:paraId="2D93F803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243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rummond, A.; Ablewhite, J.; Condon, L.; das Nair, R.; Jones, A.; Jones, F.; Sprigg, N.; Thomas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F576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ing a fatigue programme: Protocol for the Nottingham Fatigue After Stroke (NotFAST2)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B799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56B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British journal of occupational therapy</w:t>
            </w:r>
          </w:p>
        </w:tc>
      </w:tr>
      <w:tr w:rsidR="00F54510" w:rsidRPr="00473A7A" w14:paraId="4E99347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47C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uval, J.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A27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layful health technology: A participatory, research through design approach to applications for wel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9A4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456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sertation Abstracts International: Section B: The Sciences and Engineering</w:t>
            </w:r>
          </w:p>
        </w:tc>
      </w:tr>
      <w:tr w:rsidR="00F54510" w:rsidRPr="00473A7A" w14:paraId="311F381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82B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yson, L.; Britten, M.; Mallett, A.; Sedman, P.; Sewards, I.; Hayden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476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hway working in the Rotherham stroke rehabilitation team: Service development and lessons lear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23D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DEB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10C61203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1AE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l-Helou, Rebecca; Ryan, Brooke; Kneebone, 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16F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the "Kalmer" relaxation intervention: co-design with stroke survivors with aph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94F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C1C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</w:t>
            </w:r>
          </w:p>
        </w:tc>
      </w:tr>
      <w:tr w:rsidR="00F54510" w:rsidRPr="00473A7A" w14:paraId="07EE622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AB1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ltringham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A5C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cessible information to support people with aphasia to make informed decisions about dysphagia man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09B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17A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855E361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D33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ngels, N.; Van Schaik, S.; Deijle, I.; Dahmen, R.; Brouwers, P.; Hilkens, P.; Garvelink, M.; The, R.; Van Uden-Kraan, C.; Van Der Wees, P.; Van Den Berg-Vos, R.; Prick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0AD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 patient decision aid regarding discharge planning for hospitalised patients with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ECB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40D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journal of neurology</w:t>
            </w:r>
          </w:p>
        </w:tc>
      </w:tr>
      <w:tr w:rsidR="00F54510" w:rsidRPr="00473A7A" w14:paraId="03A823A7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E79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English, C.; Attia, J. R.; Bernhardt, J.; Bonevski, B.; Burke, M.; Galloway, M.; Hankey, G. J.; Janssen, H.; Kuys, S.; Lindley, R. I.;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6BB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condary Prevention of Stroke: study Protocol for a Telehealth-Delivered Physical Activity and Diet Pilot Randomized Trial (ENAbLE-Pilo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1DEC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EC6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erebrovascular diseases (Basel, Switzerland)</w:t>
            </w:r>
          </w:p>
        </w:tc>
      </w:tr>
      <w:tr w:rsidR="00F54510" w:rsidRPr="00473A7A" w14:paraId="2AC95BD1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6C0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Fairbrother, P.; McCloughan, L.; Adam, G.; Brand, R.; Brown, C.; Watson, M.; Cotter, N.; Mackellaig, J.; McKinstry, 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F2E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volving patients in clinical research: the Telescot Patient Pa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935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0B8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expectations : an international journal of public participation in health care and health policy</w:t>
            </w:r>
          </w:p>
        </w:tc>
      </w:tr>
      <w:tr w:rsidR="00F54510" w:rsidRPr="00473A7A" w14:paraId="09343B6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1AA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ini, N. A.; Ramage, E.; Bernhardt, J.; Bicknell, E.; Tzefronis, C.; Fink, P.; Godecke, E.; English, C.; Francis, J.; Wood, R.; Said, C.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1A5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 of a Personalised Physical Activity Intervention for People After Stroke - Insights into Stakeholder Eng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5F1A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1A7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0FB6D2B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2DB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lynn, D.; Avery, L.; Hrisos, N.; Price, C. I.; Moore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C2D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n evidence-and theory-based physical activity/sedentary behavioural intervention for stroke survivors: Physical Activity Routines after Stroke (PAR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874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A2D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474E65A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7CF68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orat, T.; Liao, Z.; Curcin, V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98E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gaging Stakeholders in the Design and Usability Evaluation of a Decision Aid to Improve Secondary Stroke Prevention..."Building Continents of Knowledge in Oceans of Data: The Future of Co-Created eHealth," EFMI, Medical Informatics Europe (MIE), April 24-26th, 2018, Gothenburg, 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D04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D8E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udies in Health Technology &amp; Informatics</w:t>
            </w:r>
          </w:p>
        </w:tc>
      </w:tr>
      <w:tr w:rsidR="00F54510" w:rsidRPr="00473A7A" w14:paraId="133D80B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AD8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orster, A.; Clarke, D.; Fitzsimons, C.; Birch, K.; Farrin, A.; Patel, A.; Lawton, R.; Mead, G.; Holloway, I.; English, C.; Carter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4C5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reducing sedentary behaviour after stroke study (recreate): Development and evaluation of an intervention to improve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85B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C57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70EFE9F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4E8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reedman, D. E.; Behih, N.; Elmeligi, A.; Sahlas, 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B84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eeping track of time: Emphasizing symptom onset-tohospital time in strok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661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36F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ian Journal of Neurological Sciences</w:t>
            </w:r>
          </w:p>
        </w:tc>
      </w:tr>
      <w:tr w:rsidR="00F54510" w:rsidRPr="00473A7A" w14:paraId="2A66AE89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DF8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ritz, M. C.; Swierenga, S. J.; Freddolino, P. P.; Coursaris, C. K.; Woodward, A. T.; Reeves, M.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CF4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essons Learned in Developing a Patient-Centered Website to Support Stroke Patients and Caregivers During Transitions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A81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574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, User Experience, and Usability: Design for Diversity, Well-being, and Social Development</w:t>
            </w:r>
          </w:p>
        </w:tc>
      </w:tr>
      <w:tr w:rsidR="00F54510" w:rsidRPr="00473A7A" w14:paraId="3F5EA77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87A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Fusari, G.; Gibbs, E.; Hoskin, L.; Dickens, D.; Leis, M.; Taylor, E.; Jones, F.; Darzi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C8E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tocol for a feasibility study of OnTrack: a digital system for upper limb rehabilitation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A7A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567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J open</w:t>
            </w:r>
          </w:p>
        </w:tc>
      </w:tr>
      <w:tr w:rsidR="00F54510" w:rsidRPr="00473A7A" w14:paraId="3779DA9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355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all, S.; Callisaya, M.; Schultz, M.; Sanderson, S.; Castley, H.; Walsh, K.; Peterson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B59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rdiac rehabilitation for the secondary prevention of stroke (Caress): A pilot study of a co-designed program for people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E09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88A9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47D6E4CC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968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eorgiou, T.; Holland, S.; Van Der Linden, J.; Tetley, J.; Stockley, R. C.; Donaldson, G.; Garbutt, L.; Pinzone, O.; Grasselly, F.; Deleaye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209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blended user centred design study for wearable haptic gait rehabilitation following hemiparetic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1EF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EF0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CA"/>
                <w14:ligatures w14:val="none"/>
              </w:rPr>
              <w:t>2015 9th International Conference on Pervasive Computing Technologies for Healthcare</w:t>
            </w:r>
          </w:p>
        </w:tc>
      </w:tr>
      <w:tr w:rsidR="00F54510" w:rsidRPr="00473A7A" w14:paraId="5134EADE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4317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esell, S. B.; Klein, K. P.; Halladay, J.; Bettger, J. P.; Freburger, J.; Cummings, D. M.; Lutz, B. J.; Coleman, S.; Bushnell, C.; Rosamond, W.;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57E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thods guiding stakeholder engagement in planning a pragmatic study on changing stroke systems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54C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DC3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clinical and translational science</w:t>
            </w:r>
          </w:p>
        </w:tc>
      </w:tr>
      <w:tr w:rsidR="00F54510" w:rsidRPr="00473A7A" w14:paraId="37F5AE93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2C0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esell, S. B.; Coleman, S. W.; Mettam, L. H.; Johnson, A. M.; Sissine, M. E.; Duncan, P. W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D92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w engagement of a diverse set of stakeholders shaped the design, implementation, and dissemination of a multicenter pragmatic trial of stroke transitional care: The COMPAS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0B2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C54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clinical and translational science</w:t>
            </w:r>
          </w:p>
        </w:tc>
      </w:tr>
      <w:tr w:rsidR="00F54510" w:rsidRPr="00473A7A" w14:paraId="62E76AEC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145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Gill, Colette; Lawless, Maura; O'Mara, Gerard; Macey, Chris; Dunning, Niamh; Dwyer, Ruth; Marrinan, Trea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5C3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pporting Stroke Survivors in Ros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70D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E7E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Integrated Care (IJIC)</w:t>
            </w:r>
          </w:p>
        </w:tc>
      </w:tr>
      <w:tr w:rsidR="00F54510" w:rsidRPr="00473A7A" w14:paraId="0F7F5769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D00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ilmore, P.; Barry, J.; Blanchard, J.; Howson, S.; Korzycki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674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olkit for return to work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DF7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3B04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1255D814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1E0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oldfinger, J. Z.; Kronish, I. M.; Fei, K.; Graciani, A.; Rosenfeld, P.; Lorig, K.; Horowitz, C.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C5F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er education for secondary stroke prevention in inner-city minorities: design and methods of the prevent recurrence of all inner-city strokes through education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686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CD3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temporary clinical trials</w:t>
            </w:r>
          </w:p>
        </w:tc>
      </w:tr>
      <w:tr w:rsidR="00F54510" w:rsidRPr="00473A7A" w14:paraId="64FE43BD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F3EF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ombert, K.; Jones, F.; Cloud, G.; McKevitt, C.; Clarke, D.; Honey, S.; Harris, R.; Robert, G.; McDonald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A9C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'create' collaborative rehabilitation environments in acute stroke-an experience-based codesign approach (EBCD) to increasing activity of stroke patients in four hospitals in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108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2F0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stroke journal</w:t>
            </w:r>
          </w:p>
        </w:tc>
      </w:tr>
      <w:tr w:rsidR="00F54510" w:rsidRPr="00473A7A" w14:paraId="64A5D2AF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A78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ordon, C.; Ellis-Hill, C.; Dewar, B.; Watkins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38F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nowing-in-action that centres humanising relationships on stroke units: An appreciative action research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41C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7EA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ain Impairment</w:t>
            </w:r>
          </w:p>
        </w:tc>
      </w:tr>
      <w:tr w:rsidR="00F54510" w:rsidRPr="00473A7A" w14:paraId="1B02BAD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0688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egor, S.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EA0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hythm training for people with stroke: A tool to enhance neuro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5EE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3CA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sertation Abstracts International: Section B: The Sciences and Engineering</w:t>
            </w:r>
          </w:p>
        </w:tc>
      </w:tr>
      <w:tr w:rsidR="00F54510" w:rsidRPr="00473A7A" w14:paraId="3C3317DF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F64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egory, S.; Matthew, J.; Dennis, L. J. S.; Scanlon, M.; Pipim-Addo, 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5E7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lehealth cognitive behavioral therapy to manage mood and emotions in the 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85B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5CE2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657234D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8E1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etzinger, B. M.; Hirano, S. M.; Hebert, D.; Wang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FE8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ing participatory action research to develop adaptive purses for women with chronic hemipar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F8F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6AC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1ACF69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F8D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oussard, P.; Pigot, H.; Giroux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60D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m conception to evaluation of mobile services for people with head injury: A participatory design per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420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523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uropsychological rehabilitation</w:t>
            </w:r>
          </w:p>
        </w:tc>
      </w:tr>
      <w:tr w:rsidR="00F54510" w:rsidRPr="00473A7A" w14:paraId="55A7ACCF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693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roves, J.; Sanders, L.; Brock, K.; Borschmann, K.; Ilett, P.; Stone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ADCD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novative use of hospital space to increase physiotherapy interventions and enhance recovery of acute strok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01B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DE3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D1B94A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705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uidetti, S.; Gustavsson, M.; Fors, U.; Tham, K.; Andersson, M.; Ytterberg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BB9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and evaluation of the effect and feasibility of a person-centred multidisciplinary intervention for rehabilitation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E2A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CC6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1B3B72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CEC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uneysu Ozgur, A.; Wessel, M. J.; Johal, W.; Sharma, K.; Zgür, A.; Vuadens, P.; Mondada, F.; Hummel, F. C.; Dillenbourg, 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180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terative Design of an Upper Limb Rehabilitation Game with Tangible Robo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DB2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1E6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en-CA"/>
                <w14:ligatures w14:val="none"/>
              </w:rPr>
              <w:t>2018 13th ACM/IEEE International Conference on Human-Robot Interaction (HRI)</w:t>
            </w:r>
          </w:p>
        </w:tc>
      </w:tr>
      <w:tr w:rsidR="00F54510" w:rsidRPr="00473A7A" w14:paraId="38F40DDD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F7F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ustafsson, L.; Bower, K.; Dobe, J.; Walder, K.; Lachman, R.; Kay, K. A. A.; Baggio, S.; Roberts, M.; Plastow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52F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Right Information at the Right Time - Co-development of approaches to self-management support across the continuum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830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9CD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452F57E8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AE8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all, J.; Clarke, D. J.; Forster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4ED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ing a theory and evidence-based intervention for carers of stroke survivors using an Intervention Mapp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C4D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BA2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5A6DCA9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C49E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all, J.; Morton, S.; Hall, J.; Clarke, D. J.; Fitzsimons, C. F.; English, C.; Forster, A.; Mead, G. E.; Lawton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0EF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co-production approach guided by the behaviour change wheel to develop an intervention for reducing sedentary behaviour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F0B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BEA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ilot and feasibility studies</w:t>
            </w:r>
          </w:p>
        </w:tc>
      </w:tr>
      <w:tr w:rsidR="00F54510" w:rsidRPr="00473A7A" w14:paraId="62C12BB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25C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all, J. F.; Crocker, Thomas F.; Clarke, D. J.; Forster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EF0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pporting carers of stroke survivors to reduce carer burden: development of the Preparing is Caring intervention using Intervention Map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7C7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BF6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C public health</w:t>
            </w:r>
          </w:p>
        </w:tc>
      </w:tr>
      <w:tr w:rsidR="00F54510" w:rsidRPr="00473A7A" w14:paraId="2E9275F7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B5A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Hamilton, H.; Clark, A.; McIntyre, H.; Reilly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1EB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implementation of a stroke patient hand held record in a remote and rural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11C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853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E8AFF5B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416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arding, V.; Schmitt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AB0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surrey stroke recovery program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3B00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459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FEF7D07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0F9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olmes, R.; Sapardanis, N.; Truong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E86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proving transitions in care with the stroke discharge checkl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3A4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E3EE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4C33248E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6B5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olt, R.; Makower, S.; Jackson, A.; Culmer, P.; Levesley, M.; Richardson, R.; Cozens, A.; Williams, M. M.; Bhakta, 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640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r involvement in developing rehabilitation robotic devices: An essential requir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08409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3F9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7 IEEE 10th International Conference on Rehabilitation Robotics</w:t>
            </w:r>
          </w:p>
        </w:tc>
      </w:tr>
      <w:tr w:rsidR="00F54510" w:rsidRPr="00473A7A" w14:paraId="59F6CC4D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301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opkins, E. M.; Hun, S.; Walkden, J.; Grigolo, S.; DeLuca, A.; Donnin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517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vel approach to procuring innovation in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99A3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307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F169A4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9C3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orowitz, C. R.; Fei, K.; Tuhrim, S.; Negron, R.; Kronish,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8F3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peer-led intervention improves stroke survivors' blood pressure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3BD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D76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0748B09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665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orowitz, C.; Fei, K.; Kronish, I. M.; Tuhrim, S.; Negron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9D57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peer-led intervention improves stroke survivors' blood pressure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1E3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A74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general internal medicine</w:t>
            </w:r>
          </w:p>
        </w:tc>
      </w:tr>
      <w:tr w:rsidR="00F54510" w:rsidRPr="00473A7A" w14:paraId="06209A9C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AFB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, X.; JonzÃ©n, K.; Karlsson, M.; Lindahl, O.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693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ssessments of a novel digital follow-up tool RehabkompassenÂ® to identify rehabilitation needs among stroke patients in an outpatient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B1E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EBF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gital health</w:t>
            </w:r>
          </w:p>
        </w:tc>
      </w:tr>
      <w:tr w:rsidR="00F54510" w:rsidRPr="00473A7A" w14:paraId="603D3FC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FC6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ghes, Anne K.; Woodward, Amanda T.; Fritz, Michele C.; Reeves, Mathew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024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proving stroke transitions: Development and implementation of a social work case management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3A8E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4FF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ocial work in health care</w:t>
            </w:r>
          </w:p>
        </w:tc>
      </w:tr>
      <w:tr w:rsidR="00F54510" w:rsidRPr="00473A7A" w14:paraId="7AC9CF2A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945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ghes, C.; Mariscal, T.; Baye, M.; Belay, G. J.; Hintze, A.; Padilla, A.; Warner, S.; Sera, M.; Gordon-Murer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EDE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n Upper Extremity Stroke Rehabilitation mHealth Application for sub-Saharan Africa: A Usabilit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988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00C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 IST-Africa Week Conference (IST-Africa)</w:t>
            </w:r>
          </w:p>
        </w:tc>
      </w:tr>
      <w:tr w:rsidR="00F54510" w:rsidRPr="00473A7A" w14:paraId="03CDDD98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8368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ll, S.; Hartigan, N.; Kneebone,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FE1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s bingo a psychological intervention? Developing a support group for stroke survivors and car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222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FB2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linical Psychology Forum</w:t>
            </w:r>
          </w:p>
        </w:tc>
      </w:tr>
      <w:tr w:rsidR="00F54510" w:rsidRPr="00473A7A" w14:paraId="2334C19F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C77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ussein, H. M.; Droegemueller, C.; Xiong, P.; VanDyke, S.; Mettner, J.; X., Zong; Catha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0ED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mong Cross-Cultural Adaptation of Stroke Educational 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4C29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C83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MJ : official publication of the State Medical Society of Wisconsin</w:t>
            </w:r>
          </w:p>
        </w:tc>
      </w:tr>
      <w:tr w:rsidR="00F54510" w:rsidRPr="00473A7A" w14:paraId="2E620840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A9D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arvis, K.; Bavikatte, G.; Branscombe, N.; Cook, J.; Haworth, J.; Lawrence, C.; Rose, A.; Thetford, C.; Stockley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202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RTUAL ENGAGEMENT REHABILITATION ASSISTANT (VERA): FEASIBILITY, USABILITY AND ACCEPTABILITY OF A NOVEL DIGITAL HEALTH TECHNOLOGY IN COMPLEX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8F9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980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AB3057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475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arvis, K.; Branscombe, N.; Cook, J.; Haworth, J.; Thetford, C.; Stockley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57A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 early implementation study of digital technology: A virtual engagement rehabilitation assistant (VER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72D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6C7F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F8E0BB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3D8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ie, L.; Jamin, G.; Smit, K.; Beurskens, A.; Braun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770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 of the user interface for "Stappy", a sensor-feedback system to facilitate walking in people after stroke: a user-centred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161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97E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. Assistive technology</w:t>
            </w:r>
          </w:p>
        </w:tc>
      </w:tr>
      <w:tr w:rsidR="00F54510" w:rsidRPr="00473A7A" w14:paraId="30114760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A8C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ohnson, V. L.; Apps, L.; Hadjiconstantinou, M.; Carey, M. E.; Kreit, E.; Mullis, R.; Mant, J.; Davies, M.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A0D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development of a self-management intervention for stroke survivors - My Life After Stroke (ML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692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634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</w:t>
            </w:r>
          </w:p>
        </w:tc>
      </w:tr>
      <w:tr w:rsidR="00F54510" w:rsidRPr="00473A7A" w14:paraId="4CA5C2B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0AB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ones, F.; Gombert, K.; Clarke, D.; Honey, S.; Cloud, G.; Harris, R.; McKevitt, C.; Robert, G.; MacDonald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C3F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EATE 'Collaborative Rehabilitation Environments in Acute Stroke'-an experience-based co-design approach (EBCD) to improving activity experiences of stroke patients in 4 hospitals in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422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E25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57C7433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5B9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Jones, F.; Honey, S.; Gombert, K.; Cloud, G.; Harris, R.; Macdonald, A.; McKevitt, C.; Robert, G.; Clarke, D.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CF7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ve Rehabilitation Environments in AcuTe strokE (CREATE)-experiences of co-designing changes in 2 stroke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24B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315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11B0E5C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BF1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ones, F.; Gombert, K.; Honey, S.; Cloud, G.; Harris, R.; Macdonald, A.; McKevitt, C.; Robert, Glenn; Clarke, 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B04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dressing inactivity after stroke: The Collaborative Rehabilitation in Acute Stroke (CREATE)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DAC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D51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 : official journal of the International Stroke Society</w:t>
            </w:r>
          </w:p>
        </w:tc>
      </w:tr>
      <w:tr w:rsidR="00F54510" w:rsidRPr="00473A7A" w14:paraId="6CB056A7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673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ones, F.; Gombert-Waldron, K.; Honey, S.; Cloud, G.; Harris, R.; Macdonald, A.; McKevitt, C.; Robert, G.; Clarke, 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BE9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ing co-production to increase activity in acute stroke units: the CREATE mixed-method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36A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FE1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Services and Delivery Research</w:t>
            </w:r>
          </w:p>
        </w:tc>
      </w:tr>
      <w:tr w:rsidR="00F54510" w:rsidRPr="00473A7A" w14:paraId="02A049FC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46B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Jones, 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CD7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eakfast interventions in stroke rehabilitation (BISTR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9A3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A10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27651E1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041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elliher, A.; Gibson, A.; Bottelsen, E.; Coe,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B5E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ing modular rehabilitation objects for interactive therapy in the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9EC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25E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ceedings of the Thirteenth International Conference on Tangible, Embedded, and Embodied Interaction</w:t>
            </w:r>
          </w:p>
        </w:tc>
      </w:tr>
      <w:tr w:rsidR="00F54510" w:rsidRPr="00473A7A" w14:paraId="59C2763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16B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err, A.; Grealy, Madeleine A.; Kuschmann, A.; Rutherford, R.; Rowe, 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DBC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Co-creation Centre for Accessible Rehabilitation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E3D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B5D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iers in rehabilitation sciences</w:t>
            </w:r>
          </w:p>
        </w:tc>
      </w:tr>
      <w:tr w:rsidR="00F54510" w:rsidRPr="00473A7A" w14:paraId="6ADF22E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E5F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ilbride, C.; Nowicky, A.; Scott, D.; Warland, A.; Athanasiou, D.; Buxarrais, G.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E66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ameBall: the development of a novel platform to provide enjoyable and affordable hand and arm rehabilitation following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E7F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ADB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otherapy (United Kingdom)</w:t>
            </w:r>
          </w:p>
        </w:tc>
      </w:tr>
      <w:tr w:rsidR="00F54510" w:rsidRPr="00473A7A" w14:paraId="5E6D57D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584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ilbride, C.; Warland, A.; Norris, M.; Ryan, J.; Anokye, N.; Scott, D.; Butcher, T.; Singla Buxarrais, G.; Athanasiou, D.; Nowicky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892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HOMBUS: Rehabilitation via HOMe Based gaming exercise for the Upper limb post-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B1A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142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BAF2C54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606DD" w14:textId="0FB8FBFE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ilbride, C.; Scott, D. J. M.; Butcher, T.; Norris, M.; Ryan, J. M.; Anokye, N.; Warland, A.; Baker, K.; Athanasiou, D. A.; Singla-Buxarrais, G.; Nowicky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1FD83" w14:textId="5C5EDCA2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34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habilitation via home based gaming exercise for the upper-limb post stroke (rhombus): Protocol of an intervention feasibility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77164" w14:textId="139AF13C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5EB43" w14:textId="5D99A013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J Open</w:t>
            </w:r>
          </w:p>
        </w:tc>
      </w:tr>
      <w:tr w:rsidR="00F54510" w:rsidRPr="00473A7A" w14:paraId="3DEC755C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F6D68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im, E. S.; Laird, L.; Wilson, C.; Bieg, T.; Mildner, P.; Möller, S.; Schatz, R.; Schwarz, S.; Spang, R.; Voigt-Antons, J. N.; Rochon,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FF4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plementation and effects of an information technology-based intervention to support speech and language therapy among stroke patients with aphasia: Protocol for a virtual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3D9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006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MIR research protocols</w:t>
            </w:r>
          </w:p>
        </w:tc>
      </w:tr>
      <w:tr w:rsidR="00F54510" w:rsidRPr="00473A7A" w14:paraId="370623C5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286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ingsley, C. M.; Hunter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08E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 outcomes from sharing innovative practices and proce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B3C7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840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B943EB4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FAC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jork, E.; Stibrant Sunnerhagen, K.; Lundgren Nilsson, A.; Carlsson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B52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valuation of strokehealth, a digital tool to support follow-up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4AE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5C4F" w14:textId="3D6B84A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urope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rok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urnal</w:t>
            </w:r>
          </w:p>
        </w:tc>
      </w:tr>
      <w:tr w:rsidR="00F54510" w:rsidRPr="00473A7A" w14:paraId="2A500DBF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70E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jork, E. K.; Sunnerhagen, K. S.; Lundgren-Nilsson, A.; Andersson, A. K.; Carlsson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555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 Digital Tool for People With a Long-Term Condition Using Stroke as a Case Example: Participatory Design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3C08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7BB8" w14:textId="50B7900E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JMI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um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tors</w:t>
            </w:r>
          </w:p>
        </w:tc>
      </w:tr>
      <w:tr w:rsidR="00F54510" w:rsidRPr="00473A7A" w14:paraId="037F7D6C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324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rainer, D.; Wohofsky, L.; Schubert, 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8C9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 Requirements for a (Tele-) Rehabilitation Platform: Results from a Participatory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384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D6EF" w14:textId="71EC3F00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udies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echnology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formatics</w:t>
            </w:r>
          </w:p>
        </w:tc>
      </w:tr>
      <w:tr w:rsidR="00F54510" w:rsidRPr="00473A7A" w14:paraId="4F5F1779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4F9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Krieger, T.; Boumans, N.; Feron, F.; Dorant,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D01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development of implementation management instruments for a new complex stroke caregiver intervention based on systematic stakeholder and risk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DF1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30B3" w14:textId="289E6600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candinavi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ournal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ing sciences</w:t>
            </w:r>
          </w:p>
        </w:tc>
      </w:tr>
      <w:tr w:rsidR="00F54510" w:rsidRPr="00473A7A" w14:paraId="51BDE557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4BA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Lam, S. K. Y.; Chau, J. P. C.; Lo, S. H. S.; Lau, A. Y. L.; Lee, V. W. Y.; Choi, K. C.; Mok, V. C. T.; Shum, E. W. C.; Hung, S. S.; Siow, E. K. C.; Ching, J. Y. L.; Yeung, J. H. M.; Li, S.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550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n online multidisciplinary self-management programme for community-dwelling stroke survivors and caregiv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AD5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9F6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AAA168F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5478C" w14:textId="316FE0C2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angford, T., Fleming, V., Upton, E., Doogan, C., Leff, A., Romano, D.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4C66C" w14:textId="77777777" w:rsidR="00F54510" w:rsidRPr="00012731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12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 Innovation for Engaging and Accessible Digital Aphasia</w:t>
            </w:r>
          </w:p>
          <w:p w14:paraId="43BCD07C" w14:textId="2818A53C" w:rsidR="00F54510" w:rsidRPr="00012731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12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rapies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012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amework Analysis of the iReadMore App Co-Design</w:t>
            </w:r>
          </w:p>
          <w:p w14:paraId="7886A158" w14:textId="3D97082D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127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8A4DA" w14:textId="633F3C63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93102" w14:textId="6D92D016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MIR Neurotechnology</w:t>
            </w:r>
          </w:p>
        </w:tc>
      </w:tr>
      <w:tr w:rsidR="00F54510" w:rsidRPr="00473A7A" w14:paraId="3918803F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0EA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awrence, M.; Davis, B.; De Amicis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D50C" w14:textId="49138D4B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</w:t>
            </w: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ads: up mixed methods development study: working with stakeholders to adapt a mindfulness based stress reduction course for stroke survivors with mood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EAE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721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stroke journal</w:t>
            </w:r>
          </w:p>
        </w:tc>
      </w:tr>
      <w:tr w:rsidR="00F54510" w:rsidRPr="00473A7A" w14:paraId="35AF968C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CAF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ee, K.; Fisher, K.; Markle-Reid, M.; Britt, E.; Dayler, D.; Hajas, K.; Koetsier, B.; Mahony, R.; Pagliuso, S.; Prescott, J.; Mayhew, L.; Walker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B2D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volving older adult stroke survivors and healthcare providers in designing and evaluating a patient-centred website to improve transitional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48A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51B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30CD3D9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542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ee, Min H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0C3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active hybrid intelligence systems for human-AI/robot collaboration: Improving the practices of physical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7E5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A4F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sertation Abstracts International: Section B: The Sciences and Engineering</w:t>
            </w:r>
          </w:p>
        </w:tc>
      </w:tr>
      <w:tr w:rsidR="00F54510" w:rsidRPr="00473A7A" w14:paraId="7FD6D9D8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F018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ievesley, M.; Powell, R.; Carey, D.; Hulme, S.; O'Malley, L.; Westoby, W.; Zadik, J.; Bowen, A.; Brocklehurst, O.; Smith, C.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8E6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ing for behaviour change: The development of a theory-informed oral-care intervention for stroke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DDC6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7D9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 for health (Abingdon, England)</w:t>
            </w:r>
          </w:p>
        </w:tc>
      </w:tr>
      <w:tr w:rsidR="00F54510" w:rsidRPr="00473A7A" w14:paraId="44043B0A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0402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in, P. J.; Huang, Y. H.; Hung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29B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rtual Reality Training System for Rehabilitation of Patients with Stroke Based on Compensatory Movement De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EE7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A37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2020 IEEE 2nd Eurasia Conference on Biomedical Engineering, Healthcare and Sustainability </w:t>
            </w:r>
          </w:p>
        </w:tc>
      </w:tr>
      <w:tr w:rsidR="00F54510" w:rsidRPr="00473A7A" w14:paraId="476BF57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BF8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indblom, Sebast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8B0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derstanding the links: The exploration of care transitions between hospital and continued rehabilitation in the home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0FF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45B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sertation Abstracts International: Section B: The Sciences and Engineering</w:t>
            </w:r>
          </w:p>
        </w:tc>
      </w:tr>
      <w:tr w:rsidR="00F54510" w:rsidRPr="00473A7A" w14:paraId="5ED3B01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9F5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indblom, S.; Flink, M.; Elf, M.; Laska, A. C.; von Koch, L.; Ytterberg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710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manifestation of participation within a co-design process involving patients, significant others and health-care profession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7D76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DEB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expectations : an international journal of public participation in health care and health policy</w:t>
            </w:r>
          </w:p>
        </w:tc>
      </w:tr>
      <w:tr w:rsidR="00F54510" w:rsidRPr="00473A7A" w14:paraId="563ECA3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E58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obo, E. H.; Kensing, F.; Frolich, A.; Rasmussen, L. J.; Livingston, O. M.; Islam, S. M. S.; Grundy, J.; Abdelrazek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779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Health intervention for carers of individuals with a history of stroke: Heuristic evaluation and user perspec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8B2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429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gital health</w:t>
            </w:r>
          </w:p>
        </w:tc>
      </w:tr>
      <w:tr w:rsidR="00F54510" w:rsidRPr="00473A7A" w14:paraId="6E080182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288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und, A.; Michelet, M.; Kjeken, I.; Bruun Wyller, T.; Sveen, U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915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 person-centred lifestyle intervention for older adults following a stroke or transient ischaemic at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D5C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45A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candinavian journal of occupational therapy</w:t>
            </w:r>
          </w:p>
        </w:tc>
      </w:tr>
      <w:tr w:rsidR="00F54510" w:rsidRPr="00473A7A" w14:paraId="2130353B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ED82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ynch, E.; Cadilhac, D.; McGrath, A.; Harvey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463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creation of video information stories to address information needs of carers of stroke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E98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8ED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FA70648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E69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, M. Y.; Wu, F. G.; Chang, R.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CD4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new design approach of user-centered design on a personal assistive bathing device for hemiple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ECE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C75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</w:t>
            </w:r>
          </w:p>
        </w:tc>
      </w:tr>
      <w:tr w:rsidR="00F54510" w:rsidRPr="00473A7A" w14:paraId="637F80DB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E26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Maddahi, A.; Bani Hani, J.; Asgari, A.; Nassiri, A. M.; Choukou, M.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792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rapists' perspectives on a new portable hand telerehabilitation platform for home-based personalized treatment of strok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06F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DDB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review for medical and pharmacological sciences</w:t>
            </w:r>
          </w:p>
        </w:tc>
      </w:tr>
      <w:tr w:rsidR="00F54510" w:rsidRPr="00473A7A" w14:paraId="4E576B20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F476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gnusson, C.; Caltenco, H. A.; McGookin, D.; Kytö, M.; Hjaltadóttir, I.; Hafsteinsdóttir, T. B.; Jónsdóttir, H.; Bjartmarz,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C95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angible interaction for stroke survivors: Design recommend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A11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F06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ceedings of the Eleventh International Conference on Tangible, Embedded, and Embodied Interaction</w:t>
            </w:r>
          </w:p>
        </w:tc>
      </w:tr>
      <w:tr w:rsidR="00F54510" w:rsidRPr="00473A7A" w14:paraId="016A0C6A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894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gnusson, C.; Rassmus-GrÃ¶hn, K.; Rydeman, B.; Caltenco,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929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alk after stroke - Initial development of a step counting game for stroke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E24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D6F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ceedings of the 20th International Conference on Human-Computer Interaction with Mobile Devices and Services Adjunct</w:t>
            </w:r>
          </w:p>
        </w:tc>
      </w:tr>
      <w:tr w:rsidR="00F54510" w:rsidRPr="00473A7A" w14:paraId="61E7ECE8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FF0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rkle-Reid, M.; Fisher, K.; Walker, K.; Britt, E.; Dayler, D.; Hajas, K.; Koetsier, B.; Mahony, R.; Pagliuso, S.; Prescott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4BB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EBSITE FOR SUPPORTING SYSTEMNAVIGATION FOR OLDER ADULTS WITH STROKE AND MULTIMORBIDITY AND THEIR CAREGIVERS TRANSITIONING FROM HOSPITAL TO HOME: FEASIBILITY AND USABILIT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9C2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250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89B70AF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740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sterson-Algar, P.; Williams, S.; Burton, C. R.; Arthur, C. A.; Hoare, Z.; Morrison, V.; Radford, K.; Seddon, D.; Elghenzai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8BC3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etting back to life after stroke: co-designing a peer-led coaching intervention to enable stroke survivors to rebuild a meaningful life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506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9C5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</w:t>
            </w:r>
          </w:p>
        </w:tc>
      </w:tr>
      <w:tr w:rsidR="00F54510" w:rsidRPr="00473A7A" w14:paraId="680C1A4D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955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awson, S.; Nasr, N.; Parker, J.; Zheng, H.; Davies, R.; Mountain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3BAB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ing a personalised self-management system for post stroke rehabilitation; utilising a user-centred design method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DA59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B2FF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. Assistive technology</w:t>
            </w:r>
          </w:p>
        </w:tc>
      </w:tr>
      <w:tr w:rsidR="00F54510" w:rsidRPr="00473A7A" w14:paraId="0554A550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9FAA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cCue, P.; Shaw, L.; Del Din, S.; Hunter, H.; Lord, S.; Price, C. I. M.; Rodgers, H.; Rochester, L.; Moore, S.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2B59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ceptability and deliverability of an auditory rhythmical cueing (ARC) training programme for use at home and outdoors to improve gait and physical activity post-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DF7B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08D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chives of physiotherapy</w:t>
            </w:r>
          </w:p>
        </w:tc>
      </w:tr>
      <w:tr w:rsidR="00F54510" w:rsidRPr="00473A7A" w14:paraId="08960F5C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99D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cGowan, S.; Czerenkowski, J.; Hill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EA2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wle reflections on impact: Stroke foundation 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DA97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EE6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8E0B40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EE6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cGowan, S.; Czerenkowski, J.; O'Malley, A.; David, K.; Chamberlain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9ED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eting information needs: Stroke Foundation's Young Stroke Pro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70C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16C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1C20EE35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1AF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cKellar, J.; MacKay, D.; Mackie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D52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ers fostering h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790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EF2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43578080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39D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icallef, N.; Baillie, L.; Uzor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33E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to exercise! An aide-memoire stroke app for post-stroke arm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7415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DD6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ceedings of the 18th International Conference on Human-Computer Interaction with Mobile Devices and Services</w:t>
            </w:r>
          </w:p>
        </w:tc>
      </w:tr>
      <w:tr w:rsidR="00F54510" w:rsidRPr="00473A7A" w14:paraId="5609878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0C1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ineau, B.; Myers, M.; Ali, S. S.; Popovic, M. R.; Hitzig, S.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740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d-user and clinician perspectives on the viability of wearable functional electrical stimulation garments after stroke and spinal cord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6B1D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A23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. Assistive technology</w:t>
            </w:r>
          </w:p>
        </w:tc>
      </w:tr>
      <w:tr w:rsidR="00F54510" w:rsidRPr="00473A7A" w14:paraId="52143B7D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149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rris, Jacqui H.; Irvine, Linda A.; Dombrowski, Stephan U.; McCormack, Brendan; Van Wijck, Frederike; Lawrence, Magg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E64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e Walk: a person-centred, dyadic behaviour change intervention to promote physical activity through outdoor walking after stroke-an intervention developm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F9D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1C6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J open</w:t>
            </w:r>
          </w:p>
        </w:tc>
      </w:tr>
      <w:tr w:rsidR="00F54510" w:rsidRPr="00473A7A" w14:paraId="25D64E0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FA5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rris, R.; Falck, M.; Miles, T.; Wilcox, J.; Fisher-Hicks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6DF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building your life after stroke: Positive steps to well-being - a self-management bo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89B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B5D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45FF530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050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Morrow, J.; Chapman, J.; Badder, J.; Stevenson, G.; Butler, L.; Shea, B.; Smiley, C.; Steinmetz, H.; Honsberger, S.; Rodgers, T.; Reshwen, L.; Feore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0CD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ccessfully navigating to patient centered post stroke and post tia driving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A29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73A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406590F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0AFD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asr, Nasrin; Leon, Beatriz; Mountain, Gail; Nijenhuis, Sharon M.; Prange, Gerdienke; Sale, Patrizio; Amirabdollahian, Farsh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DBA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experience of living with stroke and using technology: opportunities to engage and co-design with end 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316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D13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. Assistive technology</w:t>
            </w:r>
          </w:p>
        </w:tc>
      </w:tr>
      <w:tr w:rsidR="00F54510" w:rsidRPr="00473A7A" w14:paraId="468A55CD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C5E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aylor, R.; Wright, L.; Lalor,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FE4C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y stroke care p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0A3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1BD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F12468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85E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eves, S.; Macdonald, A.; Poole, M.; Harrison Dening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75A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ticipatory Co-design: Approaches to Enable People Living with Challenging Health Conditions to Participate in Design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BB9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AE7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pringer Series in Design and Innovation</w:t>
            </w:r>
          </w:p>
        </w:tc>
      </w:tr>
      <w:tr w:rsidR="00F54510" w:rsidRPr="00473A7A" w14:paraId="190E38A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46D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ew, P.; Alpan, A.; Carrillo, F.; Sterling, L.; McCarthy, C.; Wise, L.; Skues, J.; Scheinberg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3715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ase zero study for programming a sociable humanoid robot to increase activity in stroke rehabilitation in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D7E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679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71A8419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C02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g, E.; Wong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349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proving discharge transitions in inpatient stroke rehab with patient part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988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C09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22D18CB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A6B8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g, E.; Wong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051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transitions in outpatient stroke rehab: Co-designed with persons with stroke, caregiver, and community part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F2F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A1C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B6707E1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2B3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'Keefe, S.; Stanley, M.; Sansonetti, D.; Schneider, E. J.; Kras, M.; Morarty, J.; Lannin, N.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C66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ing an intervention process that embeds work-focussed interventions within inpatient rehabilitation: An intervention mapp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4D1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2B0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ustralian occupational therapy journal</w:t>
            </w:r>
          </w:p>
        </w:tc>
      </w:tr>
      <w:tr w:rsidR="00F54510" w:rsidRPr="00473A7A" w14:paraId="67AAA471" w14:textId="77777777" w:rsidTr="00473A7A">
        <w:trPr>
          <w:trHeight w:val="13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0AE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lafsdottir, Steinunn A.; Jonsdottir, Helga; Magnusson, Charlotte; Caltenco, Hector; Kyto, Mikko; Maye, Laura; McGookin, David; Bjartmarz, Ingibjorg; Arnadottir, Solveig Asa; Hjaltadottir, Ingibjorg; Hafsteinsdottir, Thora 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C9F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ing ActivABLES for community-dwelling stroke survivors using the Medical Research Council framework for complex interven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A2E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17AA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C health services research</w:t>
            </w:r>
          </w:p>
        </w:tc>
      </w:tr>
      <w:tr w:rsidR="00F54510" w:rsidRPr="00473A7A" w14:paraId="23CFEF07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831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'Malley, A.; Browning, B.; Ridley, B.; Czerenkowski, J.; David, K.; Radulovic, M.; Browning, N.; Giacomin, P.; Burns, P.; Chamberlain, S.; Weaver, S.; Bowden, S.; Arfaras, 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668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 Foundation's Young Stroke Project: codesigning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C42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F37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890B44C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AE5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rtiz-Fernandez, L.; Alava-Menica, A.; Marti-Carrera, J.; Garcia-Fernandez, R.; Orcajo-Lago, J.; Arana-Arri, E.; Escobal-Gonzalo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294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as co-designers of the STARR system prot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A6F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3CA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ceedings of the 13th EAI International Conference on Pervasive Computing Technologies for Healthcare</w:t>
            </w:r>
          </w:p>
        </w:tc>
      </w:tr>
      <w:tr w:rsidR="00F54510" w:rsidRPr="00473A7A" w14:paraId="15E24FA1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1BB7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sborne, Candice L.; Juengst, Shannon B.; Smith, Emily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FD9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dentifying user-centered content, design, and features for mobile health apps to support long-term assessment, behavioral intervention, and transitions of care in neurological rehabilitation: An explorator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BF3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F13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itish Journal of Occupational Therapy</w:t>
            </w:r>
          </w:p>
        </w:tc>
      </w:tr>
      <w:tr w:rsidR="00F54510" w:rsidRPr="00473A7A" w14:paraId="5BC59ACB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9102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alalon, H.; Simpson, J.; Arulvarathan, C.; Cayley, A.; Quraishi, F.; Sultan-Khan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B21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ndardizing documentation of interprofessional patient education in stroke inpatient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4D2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D19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F4EC25B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513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Peake, R.; Dieckmann, M. A.; Miller, J. I.; Stuhlmiller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85AE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Written by the mob for the mob": Collaborating with aboriginal communities to develop a culturally appropriate and relevant stroke education book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664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A6E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2A61D6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F4D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ieri, M.; Lawrence, M.; Grealy, M.; Lowit, A.; Pearl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0AB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ds: Up aphasia, helping ease anxiety and depression following stroke for people with aphasia: A co-creation study to develop an aphasia-friendly mindfulness-based co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0A7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287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3CED559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C8A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ogrebnoy, D.; Cullen, R.; Czerenkowski, J.; Dennett, A.; MacDonald-Wicks, L.; Patterson, A.; Ramage, E.; Zacharia, K.; Englis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103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-Rebound Online. Co-Design of a website prototype to eat well and move more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6AB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CCF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D85F20D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A01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orat, T.; Marshall, I. J.; Sadler, E.; Vadillo, M. A.; McKevitt, C.; Wolfe, C. D. A.; Curcin, V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91CE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llaborative design of a decision aid for stroke survivors with multimorbidity: a qualitative study in the UK engaging key stakehol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54A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C9C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J open</w:t>
            </w:r>
          </w:p>
        </w:tc>
      </w:tr>
      <w:tr w:rsidR="00F54510" w:rsidRPr="00473A7A" w14:paraId="1E87F882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AD4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oulin, V.; Carbonneau, H.; Provencher, V.; Vincent, C.; Giroux, D.; Rochette, A.; Ouellet, M. C.; Dawson, D.; Nalder, E.; Gagne-Trudel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140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moting leisure participation post-stroke: A web-based program for stroke survivors and their caregiv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BE97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734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62CEE1D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4FE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ower, V.; de Eyto, A.; Hartigan, B.; Ortiz, J.; O'Sullivan, L. W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C92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pplication of a user-centered design approach to the development of XoSoft â€“ A lower body soft exoskele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D4C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AC60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iosystems and Biorobotics</w:t>
            </w:r>
          </w:p>
        </w:tc>
      </w:tr>
      <w:tr w:rsidR="00F54510" w:rsidRPr="00473A7A" w14:paraId="7E7A3BF2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9F0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rabhakaran, S.; Kwon, S.; Wymore, E.; Song, S. Y.; Brown, J.; Mason, M.; Kandula, N.; Jones, P.; Eisenstein, A.; Beckstrom, H.; Richards, C. T.; Washington, K. V.; Aggarwal, N. 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ECB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community engagement for early recognition and immediate action in stroke (ceerias) study: Primary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4EBE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5C2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0CDE0468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AA9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Quickenden, J.; Oldham, J.; Marriott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A66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ing an upper limb pathway for neuro therapy services in Portsmouth-improving staff confidence and patient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0DC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DDF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3E6DB4D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BBA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dder, B.; Kottink, A. I. R.; Van Der Vaart, N.; Oosting, D.; Buurke, J. H.; Nijenhuis, S. M.; Prange, G. B.; Rietman, J.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015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r-centred input for a wearable soft-robotic glove supporting hand function in daily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2FF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E9A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2015 IEEE International Conference on Rehabilitation Robotics </w:t>
            </w:r>
          </w:p>
        </w:tc>
      </w:tr>
      <w:tr w:rsidR="00F54510" w:rsidRPr="00473A7A" w14:paraId="00DBB688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2639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i, S.; Shiratuddin, M. F.; Carriedo, M.; Harrison, A.; Saleh, K.; Newton, M.; Herne, R.; Blacker, D.; Byrnes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203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uromender::FlexiB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B63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41A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EEE 5th International Conference on Serious Games and Applications for Health</w:t>
            </w:r>
          </w:p>
        </w:tc>
      </w:tr>
      <w:tr w:rsidR="00F54510" w:rsidRPr="00473A7A" w14:paraId="004C0061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337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i, T.; Morton, K.; Roman, C.; Doogue, R.; Rice, C.; Williams, M.; Schwartz, C.; Velardo, C.; Tarassenko, L.; Yardley, L.; McManus, R. J.; Hinton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D8B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ptimizing a digital intervention for managing blood pressure in stroke patients using a diverse sample: Integrating the person-based approach and patient and public invol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4B4F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E87C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expectations : an international journal of public participation in health care and health policy</w:t>
            </w:r>
          </w:p>
        </w:tc>
      </w:tr>
      <w:tr w:rsidR="00F54510" w:rsidRPr="00473A7A" w14:paraId="0A469E97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36B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mage, E.; Burke, M.; Galloway, M.; Janssen, H.; Lynch, E.; Marsden, D.; Patterson, A.; Pollack, M.; Said, C.; Englis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148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sumer and healthcare worker co-production of a complex intervention for stroke survivors: An integrated knowledge translation approach delivers challenges and potential to change strok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4AB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3A2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4D26D3C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CCD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mage, E.; Burke, M.; Galloway, M.; Janssen, H.; Lynch, E.; Marsden, D.; Patterson, A.; Pollack, M.; Said, C.; Englis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209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nowledge translation through co-design: The development of an exercise intervention for stroke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C59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A95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CDDF17A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6F9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Ramage, E. R.; Burke, M.; Galloway, M.; Graham, I. D.; Janssen, H.; Marsden, D. L.; Patterson, A. J.; Pollack, M.; Said, C. M.; Lynch, E. A.; Englis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B0B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it for purpose. Co-production of complex behavioural interventions. A practical guide and exemplar of co-producing a telehealth-delivered exercise intervention for people with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896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640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research policy and systems</w:t>
            </w:r>
          </w:p>
        </w:tc>
      </w:tr>
      <w:tr w:rsidR="00F54510" w:rsidRPr="00473A7A" w14:paraId="6DE7ADE9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B11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íos-Hernández, M.; Jacinto-Villegas, J. M.; Portillo-Rodríguez, O.; Vilchis-González, A.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463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r-centered design and evaluation of an upper limb rehabilitation system with a virtual 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1A3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D4A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pplied Sciences (Switzerland)</w:t>
            </w:r>
          </w:p>
        </w:tc>
      </w:tr>
      <w:tr w:rsidR="00F54510" w:rsidRPr="00473A7A" w14:paraId="24E693B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C54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obles, M. C.; Corches, C.; Bradford, M.; Rice, T.; Sukul, D.; Springer, M.; Bailey, S.; Oliver, A.; Skolarus, L.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CB3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and academic partner creation of a community-informed, behavior theory-based music video to encourage stroke preparedness during the COVID-19 pandem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22FD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A3E5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5AE2B2C6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432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obles, M. C.; Springer, M. V.; Corches, C. L.; Burke, J. F.; Lin, C. C.; Oliver, A.; Skolarus, L.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5CBB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 Ready Very Brief Intervention Improves Immediate Postintervention Stroke Prepar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0D3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BEE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irculation. Cardiovascular quality and outcomes</w:t>
            </w:r>
          </w:p>
        </w:tc>
      </w:tr>
      <w:tr w:rsidR="00F54510" w:rsidRPr="00473A7A" w14:paraId="2C0BD80F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4B7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osbergen, I.; Grimley, R.; Tracey, C.; Greveling, N.; Russell, T.; Comans, T.; Walker, K.; Endacott, J.; Brauer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FA6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co-design study to develop a prototype telerehabilitation intervention to increase physical practice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8B19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FD7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C8973EB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8DC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ose, M.; Carragher, M.; Taylor, N.; Johnson, H.; Torabi, T.; O'Halloran, 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7872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Aphasia App: A novel technology-based approach to improving healthcare communication for people with post stroke aphasia and healthcare profession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0D4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16A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65A8ECD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B10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uddell, K.; Sha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04E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eakfast in bed-24 hour rehab approach on stroke unit: Myth or rea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D87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CA9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9AC0E3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516E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adler, E.; Sarre, S.; Tinker, A.; Bhalla, A.; McKevitt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74B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ing a novel peer support intervention to promote resilience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4D3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95D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 &amp; social care in the community</w:t>
            </w:r>
          </w:p>
        </w:tc>
      </w:tr>
      <w:tr w:rsidR="00F54510" w:rsidRPr="00473A7A" w14:paraId="3D908F5D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052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aid, C.; Ramage, E.; McDonald, C.; Bicknell, E.; Hitch, D.; Fini, N.; Bower, K.; Lynch, E. A.; Vogel, A.; English, K.; McKay, G.; Rebecca Wood, R.; Melathethil, J. J.; Englis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882F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 shared decision-making tool to support physical rehabilitation via telehealth for stroke survivors with moderate to severe dis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FB9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DDF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676E2DC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C5B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chwertfeger, J.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4E82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mmunity coping interventions after stroke study: A pragmatic cohort study using participatory action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D359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B32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sertation Abstracts International: Section B: The Sciences and Engineering</w:t>
            </w:r>
          </w:p>
        </w:tc>
      </w:tr>
      <w:tr w:rsidR="00F54510" w:rsidRPr="00473A7A" w14:paraId="71C4C152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050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mprini, M.; Lencioni, T.; Hinterlang, W.; Vassallo, C.; Scarpetta, S.; Maludrottu, S.; Iandolo, R.; Care, M.; Laffranchi, M.; Chiappalone, M.; Ferrarin, M.; De Michieli, L.; Jonsdottir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1DE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r-centered design and development of TWIN-Acta: A novel control suite of the TWIN lower limb exoskeleton for the rehabilitation of persons post-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052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C2B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iers in neuroscience</w:t>
            </w:r>
          </w:p>
        </w:tc>
      </w:tr>
      <w:tr w:rsidR="00F54510" w:rsidRPr="00473A7A" w14:paraId="04B1AA04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5FE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regni, A.; Tricomi, E.; Tropea, P.; Del Pino, R.; GÃ³mez-Esteban, J. C.; Gabilondo, I.; DÃ</w:t>
            </w: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softHyphen/>
              <w:t>ez-Cirarda, M.; Schlieter, H.; Gand, K.; Corbo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DC3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irtual Coaching for Rehabilitation: The Participatory Design Experience of the vCare Pro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A4B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EB4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iers in public health</w:t>
            </w:r>
          </w:p>
        </w:tc>
      </w:tr>
      <w:tr w:rsidR="00F54510" w:rsidRPr="00473A7A" w14:paraId="5E258D89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020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harrief, A.; Okpala, M. N.; Vu, K. Y. T.; Savitz, S.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286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stroke transitions education and prevention clinic: A comprehensive approach to post-strok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D68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936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  <w:tr w:rsidR="00F54510" w:rsidRPr="00473A7A" w14:paraId="31938D1E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9B6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Sivan, M.; Gallagher, J.; Holt, R.; Weightman, A.; O'Connor, R.; Levesley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C2E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mploying the International Classification of Functioning, Disability and Health framework to capture user feedback in the design and testing stage of development of home-based arm rehabilitation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8AA28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492E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ssistive technology : the official journal of RESNA</w:t>
            </w:r>
          </w:p>
        </w:tc>
      </w:tr>
      <w:tr w:rsidR="00F54510" w:rsidRPr="00473A7A" w14:paraId="7404EAD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878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ivan, M.; Gallagher, J.; Holt, R.; Weightman, A.; Levesley, M.; Bhakta, 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E2E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vestigating the International Classification of Functioning, Disability, and Health (ICF) Framework to Capture User Needs in the Concept Stage of Rehabilitation Technology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422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20B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ssistive technology : the official journal of RESNA</w:t>
            </w:r>
          </w:p>
        </w:tc>
      </w:tr>
      <w:tr w:rsidR="00F54510" w:rsidRPr="00473A7A" w14:paraId="299C1F9A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21B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mith, K.; Brown, G.; Donaldson, R.; Donaldson, K.; Hedberg, A.; Huffman, S.; Lennox, L.; Martin, C.; Mills, J.; Mathany, A. M.; Nicol, C.; Pyle, L.; Walsh, L.; Walsh, T.; Wert, S.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BED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ults with aphasia as change agents: Experiences in advocacy and co-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572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836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23C7ED6F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2E7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ong, S. Y.; Araiza, D.; Reyes, C.; Willis, P.; Choi, S.; Kottick, J.; Jimenez, E.; Ma, S.; Trejo, L.; Carrillo, C. A.;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44B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"Worth the walk: " A community-partnered intervention to decrease stroke risk for minority seni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6D1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813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nals of neurology</w:t>
            </w:r>
          </w:p>
        </w:tc>
      </w:tr>
      <w:tr w:rsidR="00F54510" w:rsidRPr="00473A7A" w14:paraId="2E79FEFE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80D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ong, S.; Araiza, D.; Reyes, C.; Willis, P.; Choi, S.; Kotick, J.; Jimenez, E.; Ma, S.; Trejo, L.; Carrillo, C.; et al.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40F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â€œWorth the walk: â€ a randomized controlled trial of a walking intervention to decrease stroke risk among minority seni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947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0E7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urology</w:t>
            </w:r>
          </w:p>
        </w:tc>
      </w:tr>
      <w:tr w:rsidR="00F54510" w:rsidRPr="00473A7A" w14:paraId="71D4A558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113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ringer, M. V.; Islam, N.; Skolarus, L.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4F7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apting a stroke preparedness music video for a high stroke risk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851B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C0A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nals of neurology</w:t>
            </w:r>
          </w:p>
        </w:tc>
      </w:tr>
      <w:tr w:rsidR="00F54510" w:rsidRPr="00473A7A" w14:paraId="4B4E1E8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1E7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ringer, M. V.; Corches, C. L.; McCracklin, B.; Scott, Melecia; Robles, M. C.; Skolarus, L. 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EB6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anding Stroke Preparedness to Vulnerable Populations: A Music Video for the Deaf 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103B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640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the American Heart Association</w:t>
            </w:r>
          </w:p>
        </w:tc>
      </w:tr>
      <w:tr w:rsidR="00F54510" w:rsidRPr="00473A7A" w14:paraId="03B0CBD9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6697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ewart, C.; Power, E.; McCluskey, A.; Kuys, 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42E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 participatory, tailored behaviour change intervention to increase active practice during inpatient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E8F1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01D4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ability and rehabilitation</w:t>
            </w:r>
          </w:p>
        </w:tc>
      </w:tr>
      <w:tr w:rsidR="00F54510" w:rsidRPr="00473A7A" w14:paraId="0BACF2BD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8F22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tonecypher, 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0C4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reating a patient education t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827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2A2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ournal of continuing education in nursing</w:t>
            </w:r>
          </w:p>
        </w:tc>
      </w:tr>
      <w:tr w:rsidR="00F54510" w:rsidRPr="00473A7A" w14:paraId="4981700E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E4C0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anczak, N; Ranzani, R; Meyer, J. T.; Devittori, G; Califfi, A; Dinacci, D; Gassert, R; Lambercy, O; Kanzler, C.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540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Novel Mixed-Method Approach to Identify Needs and Requirements for Upper Limb Assistive Technology for Persons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0FF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A58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EEE ... International Conference on Rehabilitation Robotics : [proceedings]</w:t>
            </w:r>
          </w:p>
        </w:tc>
      </w:tr>
      <w:tr w:rsidR="00F54510" w:rsidRPr="00473A7A" w14:paraId="49C7958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A98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eed, M.; Arthur, G.; Takacs, J.; Jacques, S.; Tardif, A.; Young, C.; Hamilton-Page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8246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vidence-based development of online peer support for caregivers: Co-creating 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D85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242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7DA0A463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401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eed, M.; Ratz, J.; Arthur, G.; Hamilton-Page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DF2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omen and online engagement: partnering to improve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F67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749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adian Journal of Cardiology</w:t>
            </w:r>
          </w:p>
        </w:tc>
      </w:tr>
      <w:tr w:rsidR="00F54510" w:rsidRPr="00473A7A" w14:paraId="36DE9C41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5A96" w14:textId="15687FD0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Teeling, S. P.; Coetzee, H.; Phillips, M.; McKiernan, M., Ní ShÉ, É., Igoe, A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E04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ducing risk of development or exacerbation of nutritional deficits by optimizing patient access to mealtime ass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7E3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262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for quality in health care : journal of the International Society for Quality in Health Care</w:t>
            </w:r>
          </w:p>
        </w:tc>
      </w:tr>
      <w:tr w:rsidR="00F54510" w:rsidRPr="00473A7A" w14:paraId="314E7696" w14:textId="77777777" w:rsidTr="00473A7A">
        <w:trPr>
          <w:trHeight w:val="13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4DA5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 xml:space="preserve">Termoz, A.; Delvallee, M.; Damiolini, E.; Marchal, M.; Preau, M.; Huchon, L.; Mazza, S.; Habchi, O.; Bravant, E.; Derex, L.; Nighoghossian, N.; Cakmak, S.; Rabilloud, M.; Denis, A.; Schott, A. M.; Haesebaert J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793A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 and evaluation of a patient-centred transition programme for stroke patients, combining case management and access to an internet information platform: study protocol for a randomized controlled trial - NAVI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6815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C87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C health services research</w:t>
            </w:r>
          </w:p>
        </w:tc>
      </w:tr>
      <w:tr w:rsidR="00F54510" w:rsidRPr="00473A7A" w14:paraId="3B35C4F9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22A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etteroo, 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F39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ing end-user adaptable interactive rehabilitation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5F7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24E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chnology and disability</w:t>
            </w:r>
          </w:p>
        </w:tc>
      </w:tr>
      <w:tr w:rsidR="00F54510" w:rsidRPr="00473A7A" w14:paraId="319670D2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5A4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etteroo, D.; Willems, L.; Markopoulos, 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224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 feedback design for stroke rehabilitation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5C73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F882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Biomedical Engineering Systems and Technologies </w:t>
            </w:r>
          </w:p>
        </w:tc>
      </w:tr>
      <w:tr w:rsidR="00F54510" w:rsidRPr="00473A7A" w14:paraId="4500C801" w14:textId="77777777" w:rsidTr="00473A7A">
        <w:trPr>
          <w:trHeight w:val="10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F46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hayabaranathan, T.; Immink, M. A.; Hillier, S.; Stolwyk, R.; Andrew, N. E.; Stevens, P.; Kilkenny, M. F.; Gee, E.; Carey, L.; Brodtmann, A.; Bernhardt, J.; Thrift, A. G.; Cadilhac, D.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755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ing a new yoga-based mindfulness intervention for survivors of stroke: A formative 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E3D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990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urology international</w:t>
            </w:r>
          </w:p>
        </w:tc>
      </w:tr>
      <w:tr w:rsidR="00F54510" w:rsidRPr="00473A7A" w14:paraId="08A578B7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A5E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hornton, M.; Harris, J.; Breithaupt, K.; Dyks, T.; Finestone, H.; MacKay-Lyons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889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 digital learning program for physiotherapists to enhance clinical implementation of aerobic exercise in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2F17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6E5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chives of physiotherapy</w:t>
            </w:r>
          </w:p>
        </w:tc>
      </w:tr>
      <w:tr w:rsidR="00F54510" w:rsidRPr="00473A7A" w14:paraId="4C5E935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C30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soupikova, D.; Stoykov, N.; Vick, R.; Li, Y.; Kamper, D.; Listenberger, 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B708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 of virtual reality to promote hand therapy post-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150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996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udies in Health Technology and Informatics</w:t>
            </w:r>
          </w:p>
        </w:tc>
      </w:tr>
      <w:tr w:rsidR="00F54510" w:rsidRPr="00473A7A" w14:paraId="2349BA94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D5218" w14:textId="0697E9E0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urton, A.; Manns, S.; Hampshire, L.; O'Connor, R.; Helps, T; Rossiter, 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31632" w14:textId="0CF3DB18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cus groups for co-design of robotic trousers for improving mobility in older people...RCOT (Royal College of Occupational Therapist) Annual Conference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74DD7" w14:textId="0228DB59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1E421" w14:textId="74739E93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itish Journal of Occupational Therapy</w:t>
            </w:r>
          </w:p>
        </w:tc>
      </w:tr>
      <w:tr w:rsidR="00F54510" w:rsidRPr="00473A7A" w14:paraId="32B11BF3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6F3F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idal, M.; Robson, L.; McIntos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9E5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ding well and moving on: Creating a patient-centred discharge summary with stroke survivor inp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D48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35D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41BD6175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FE83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on Koch, L.; Laska, A. C.; Lindblom, S.; Flink, M.; Tistad, M.; Ytterberg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BB2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ed person-centred care transitions for people with stroke - a feasibilit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F58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E39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uropean stroke journal</w:t>
            </w:r>
          </w:p>
        </w:tc>
      </w:tr>
      <w:tr w:rsidR="00F54510" w:rsidRPr="00473A7A" w14:paraId="47BA53E5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A44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lsh, R. J.; Depaul, O.; Baum, C.; Nicol, G. E.; Keenoy, K.; Klein, M.; Wong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7C1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apting and Implementing a Mobile Self-Management Program for Daily Life Participation in Individuals With Stroke...American Occupational Therapy Association (AOTA) INSPIRE 2021 (Virtual), April 6-30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EDC0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C5B4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merican Journal of Occupational Therapy</w:t>
            </w:r>
          </w:p>
        </w:tc>
      </w:tr>
      <w:tr w:rsidR="00F54510" w:rsidRPr="00473A7A" w14:paraId="1A8B1A19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594C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ng, H.; Ghazi, M.; Chandrashekhar, R.; Rippetoe, J.; Duginski, G. A.; Lepak, L. V.; Milhan, L. R.; James, S.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A20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er Participatory Design of a Wearable Focal Vibration Device for Home-Based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FC8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796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nsors (Basel, Switzerland)</w:t>
            </w:r>
          </w:p>
        </w:tc>
      </w:tr>
      <w:tr w:rsidR="00F54510" w:rsidRPr="00473A7A" w14:paraId="4BEEDF9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0034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rland, A.; Kilbride, C.; Tsekleves, E.; Skordoulis, D.; Paraskevopoulos, 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C3E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WiiRe (Research in Wii Rehabilitation): User involvement in the development of a personalised rehabilitation system for arm re-education afte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35C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2053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641D91ED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01D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entink, M.; van Bodegom-Vos, L.; Brouns, B.; Arwert, H.; Houdijk, S.; Kewalbansing, P.; Boyce, L.; Vliet Vlieland, T.; de Kloet, A.; Meesters, 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833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w to improve eRehabilitation programs in stroke care? A focus group study to identify requirements of end-us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4EC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65C2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MC medical informatics and decision making</w:t>
            </w:r>
          </w:p>
        </w:tc>
      </w:tr>
      <w:tr w:rsidR="00F54510" w:rsidRPr="00473A7A" w14:paraId="4DA45B4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11C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ilkinson, A.; Rennick Egglestone, S.; Mawson, S.; Burridge, J.; Fitzpatrick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FF1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tivating mobility-clinical evaluation of two case studies developing new technologies to motivate rehabilitation post-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F75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74BD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otherapy (United Kingdom)</w:t>
            </w:r>
          </w:p>
        </w:tc>
      </w:tr>
      <w:tr w:rsidR="00F54510" w:rsidRPr="00473A7A" w14:paraId="5A1E1E1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FD8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lastRenderedPageBreak/>
              <w:t>Williamson, T.; Ryan, J.; Smith, C.; Cooper, G.; Howard, D.; Kenney, L. P. J.; Matthews, M.; Barker, A. T.; Good, T.; Heller, B. W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1D1A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ublic involvement in the development of a new functional electrical stimulation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3EB4C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AC5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uromodulation</w:t>
            </w:r>
          </w:p>
        </w:tc>
      </w:tr>
      <w:tr w:rsidR="00F54510" w:rsidRPr="00473A7A" w14:paraId="0AB4783B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91D12" w14:textId="2A0CD2D0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ilson, S., Roper, A., Marshall, J., Galliers, J., Devane, N., Booth, T., Woolf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98D65" w14:textId="77777777" w:rsidR="00F54510" w:rsidRPr="00B41791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417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design for people with aphasia through tangible</w:t>
            </w:r>
          </w:p>
          <w:p w14:paraId="0A1D18FA" w14:textId="2AB2342F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417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ign langu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3F5B5" w14:textId="2AEB3FC0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5CDC9" w14:textId="682372B6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-design - International Journal of Co-creation in Design and the Arts</w:t>
            </w:r>
          </w:p>
        </w:tc>
      </w:tr>
      <w:tr w:rsidR="00F54510" w:rsidRPr="00473A7A" w14:paraId="4EBA232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DADB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ong, A.; DePaul, O.; Hirsch, S.; Walsh, R.; Knarr, S.; Knarr, M.; Perdue, R.; Baum, C. M.,; Ginger, 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F6B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arnessing an Implementation Science Framework and Measures to Develop a Technology-Augmented Self-Management Intervention for Stroke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F804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7F01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chives of Physical Medicine &amp; Rehabilitation</w:t>
            </w:r>
          </w:p>
        </w:tc>
      </w:tr>
      <w:tr w:rsidR="00F54510" w:rsidRPr="00473A7A" w14:paraId="4A7D591C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73B1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ray, F.; Clarke, D.; Cruice, M.; Forster, 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2AC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velopment of a self-management intervention for stroke survivors with aphasia using co-production and behaviour change theory: An outline of methods and proce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3B6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20D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loS one</w:t>
            </w:r>
          </w:p>
        </w:tc>
      </w:tr>
      <w:tr w:rsidR="00F54510" w:rsidRPr="00473A7A" w14:paraId="3D277E77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620F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u, N.; Gong, E.; Wang, B.; Gu, W.; Ding, N.; Zhang, Z.; Chen, M.; Yan, L. L.; Oldenburg, B.; Xu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BFF3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 Smart and Multifaceted Mobile Health System for Delivering Evidence-Based Secondary Prevention of Stroke in Rural China: Design, Development, and Feasibilit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B9B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DB7F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MIR mHealth and uHealth</w:t>
            </w:r>
          </w:p>
        </w:tc>
      </w:tr>
      <w:tr w:rsidR="00F54510" w:rsidRPr="00473A7A" w14:paraId="1DAA2FB0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6137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ang, C.; Mantha, A.; Savage, J.; Martineau, I.; Pettem, H.; Powell, J.; McDonnell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477C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hancing stroke outpatient services at Bruyere Continuing Care: A Design Think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24FA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8F3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04FEC764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2C5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oung, C.; Hamilton-Page, M.; Jacques, S.; Bromley, R. A.; Wong, G.; McElhinney, P.; Teed, M.; Arthur, 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97F6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vidence based development of online peer support: Co-creating su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A576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8BB0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national Journal of Stroke</w:t>
            </w:r>
          </w:p>
        </w:tc>
      </w:tr>
      <w:tr w:rsidR="00F54510" w:rsidRPr="00473A7A" w14:paraId="5E47CEBA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02E6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oung, R.; Smith, C.; Sage, K.; Broom, 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FF48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pplication of the nominal group technique to inform a co-design project on power assisted exercise equipment for people with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3ACE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E78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ysiotherapy (United Kingdom)</w:t>
            </w:r>
          </w:p>
        </w:tc>
      </w:tr>
      <w:tr w:rsidR="00F54510" w:rsidRPr="00473A7A" w14:paraId="4D7E5EAE" w14:textId="77777777" w:rsidTr="00473A7A">
        <w:trPr>
          <w:trHeight w:val="5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A79D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oung, R.; Sage, K.; Broom, D.; Broomfield, K.; Church, G.; Smith,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F70B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sing nominal group technique to advance power assisted exercise equipment for people with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45FF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4225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search involvement and engagement</w:t>
            </w:r>
          </w:p>
        </w:tc>
      </w:tr>
      <w:tr w:rsidR="00F54510" w:rsidRPr="00473A7A" w14:paraId="3110F369" w14:textId="77777777" w:rsidTr="00473A7A">
        <w:trPr>
          <w:trHeight w:val="7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1FDE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acharia, K.; Patterson, A. J.; English, C.; Ramage, E.; Galloway, M.; Burke, M.; Gray, R.; MacDonald-Wicks,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3549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-Rebound after Stroke-Eat for Health: Mediterranean Dietary Intervention Co-Design Using an Integrated Knowledge Translation Approach and the TIDieR Checkl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D66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5587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trients</w:t>
            </w:r>
          </w:p>
        </w:tc>
      </w:tr>
      <w:tr w:rsidR="00F54510" w:rsidRPr="00473A7A" w14:paraId="6B0EEF51" w14:textId="77777777" w:rsidTr="00473A7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D50A" w14:textId="77777777" w:rsidR="00F54510" w:rsidRPr="007D6DF6" w:rsidRDefault="00F54510" w:rsidP="009B2F00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D6DF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Zimmer, L.; Kirenko, W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7CEEE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 electronic clinical toolkit to support acute stroke management within a rural community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4252" w14:textId="77777777" w:rsidR="00F54510" w:rsidRPr="00473A7A" w:rsidRDefault="00F54510" w:rsidP="00F54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3708" w14:textId="77777777" w:rsidR="00F54510" w:rsidRPr="00473A7A" w:rsidRDefault="00F54510" w:rsidP="00F545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73A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</w:tr>
    </w:tbl>
    <w:p w14:paraId="2066545D" w14:textId="6072B50F" w:rsidR="00472DF0" w:rsidRPr="00473A7A" w:rsidRDefault="004E4A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3E35A6">
        <w:rPr>
          <w:rFonts w:ascii="Times New Roman" w:hAnsi="Times New Roman" w:cs="Times New Roman"/>
          <w:sz w:val="24"/>
          <w:szCs w:val="24"/>
        </w:rPr>
        <w:t>upporting in</w:t>
      </w:r>
      <w:r>
        <w:rPr>
          <w:rFonts w:ascii="Times New Roman" w:hAnsi="Times New Roman" w:cs="Times New Roman"/>
          <w:sz w:val="24"/>
          <w:szCs w:val="24"/>
        </w:rPr>
        <w:t>formation 2</w:t>
      </w:r>
      <w:r w:rsidR="00473A7A" w:rsidRPr="00473A7A">
        <w:rPr>
          <w:rFonts w:ascii="Times New Roman" w:hAnsi="Times New Roman" w:cs="Times New Roman"/>
          <w:sz w:val="24"/>
          <w:szCs w:val="24"/>
        </w:rPr>
        <w:t xml:space="preserve">: List of all </w:t>
      </w:r>
      <w:r w:rsidR="00515F7F">
        <w:rPr>
          <w:rFonts w:ascii="Times New Roman" w:hAnsi="Times New Roman" w:cs="Times New Roman"/>
          <w:sz w:val="24"/>
          <w:szCs w:val="24"/>
        </w:rPr>
        <w:t>data sources</w:t>
      </w:r>
      <w:r w:rsidR="009B2F00">
        <w:rPr>
          <w:rFonts w:ascii="Times New Roman" w:hAnsi="Times New Roman" w:cs="Times New Roman"/>
          <w:sz w:val="24"/>
          <w:szCs w:val="24"/>
        </w:rPr>
        <w:t xml:space="preserve"> </w:t>
      </w:r>
      <w:r w:rsidR="002B78B8">
        <w:rPr>
          <w:rFonts w:ascii="Times New Roman" w:hAnsi="Times New Roman" w:cs="Times New Roman"/>
          <w:sz w:val="24"/>
          <w:szCs w:val="24"/>
        </w:rPr>
        <w:t>that used</w:t>
      </w:r>
      <w:r w:rsidR="002B78B8" w:rsidRPr="00496B16">
        <w:rPr>
          <w:rFonts w:ascii="Times New Roman" w:hAnsi="Times New Roman" w:cs="Times New Roman"/>
          <w:sz w:val="24"/>
          <w:szCs w:val="24"/>
        </w:rPr>
        <w:t xml:space="preserve"> co-design </w:t>
      </w:r>
      <w:r w:rsidR="002B78B8">
        <w:rPr>
          <w:rFonts w:ascii="Times New Roman" w:hAnsi="Times New Roman" w:cs="Times New Roman"/>
          <w:sz w:val="24"/>
          <w:szCs w:val="24"/>
        </w:rPr>
        <w:t>for stroke intervention development, including data sources</w:t>
      </w:r>
      <w:r w:rsidR="002B78B8" w:rsidRPr="009608EF">
        <w:rPr>
          <w:rFonts w:ascii="Times New Roman" w:hAnsi="Times New Roman" w:cs="Times New Roman"/>
          <w:sz w:val="24"/>
          <w:szCs w:val="24"/>
        </w:rPr>
        <w:t xml:space="preserve"> </w:t>
      </w:r>
      <w:r w:rsidR="002B78B8">
        <w:rPr>
          <w:rFonts w:ascii="Times New Roman" w:hAnsi="Times New Roman" w:cs="Times New Roman"/>
          <w:sz w:val="24"/>
          <w:szCs w:val="24"/>
        </w:rPr>
        <w:t xml:space="preserve">that aligned with </w:t>
      </w:r>
      <w:r w:rsidR="002B78B8" w:rsidRPr="009608EF">
        <w:rPr>
          <w:rFonts w:ascii="Times New Roman" w:hAnsi="Times New Roman" w:cs="Times New Roman"/>
          <w:sz w:val="24"/>
          <w:szCs w:val="24"/>
        </w:rPr>
        <w:t xml:space="preserve">co-design </w:t>
      </w:r>
      <w:r w:rsidR="002B78B8">
        <w:rPr>
          <w:rFonts w:ascii="Times New Roman" w:hAnsi="Times New Roman" w:cs="Times New Roman"/>
          <w:sz w:val="24"/>
          <w:szCs w:val="24"/>
        </w:rPr>
        <w:t xml:space="preserve">or associated methodology with and </w:t>
      </w:r>
      <w:r w:rsidR="002B78B8" w:rsidRPr="009608EF">
        <w:rPr>
          <w:rFonts w:ascii="Times New Roman" w:hAnsi="Times New Roman" w:cs="Times New Roman"/>
          <w:sz w:val="24"/>
          <w:szCs w:val="24"/>
        </w:rPr>
        <w:t xml:space="preserve">without </w:t>
      </w:r>
      <w:r w:rsidR="002B78B8">
        <w:rPr>
          <w:rFonts w:ascii="Times New Roman" w:hAnsi="Times New Roman" w:cs="Times New Roman"/>
          <w:sz w:val="24"/>
          <w:szCs w:val="24"/>
        </w:rPr>
        <w:t xml:space="preserve">explicitly </w:t>
      </w:r>
      <w:r w:rsidR="002B78B8" w:rsidRPr="009608EF">
        <w:rPr>
          <w:rFonts w:ascii="Times New Roman" w:hAnsi="Times New Roman" w:cs="Times New Roman"/>
          <w:sz w:val="24"/>
          <w:szCs w:val="24"/>
        </w:rPr>
        <w:t>using th</w:t>
      </w:r>
      <w:r w:rsidR="002B78B8">
        <w:rPr>
          <w:rFonts w:ascii="Times New Roman" w:hAnsi="Times New Roman" w:cs="Times New Roman"/>
          <w:sz w:val="24"/>
          <w:szCs w:val="24"/>
        </w:rPr>
        <w:t>e</w:t>
      </w:r>
      <w:r w:rsidR="002B78B8" w:rsidRPr="009608EF">
        <w:rPr>
          <w:rFonts w:ascii="Times New Roman" w:hAnsi="Times New Roman" w:cs="Times New Roman"/>
          <w:sz w:val="24"/>
          <w:szCs w:val="24"/>
        </w:rPr>
        <w:t xml:space="preserve"> term</w:t>
      </w:r>
      <w:r w:rsidR="002B78B8">
        <w:rPr>
          <w:rFonts w:ascii="Times New Roman" w:hAnsi="Times New Roman" w:cs="Times New Roman"/>
          <w:sz w:val="24"/>
          <w:szCs w:val="24"/>
        </w:rPr>
        <w:t xml:space="preserve"> co-design</w:t>
      </w:r>
    </w:p>
    <w:sectPr w:rsidR="00472DF0" w:rsidRPr="00473A7A" w:rsidSect="00473A7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722FE"/>
    <w:multiLevelType w:val="hybridMultilevel"/>
    <w:tmpl w:val="3C588DE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6995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NTEzNjM0MzSxNDNU0lEKTi0uzszPAymwrAUAH3YxbiwAAAA="/>
  </w:docVars>
  <w:rsids>
    <w:rsidRoot w:val="00473A7A"/>
    <w:rsid w:val="00012731"/>
    <w:rsid w:val="00134590"/>
    <w:rsid w:val="002B78B8"/>
    <w:rsid w:val="003B7272"/>
    <w:rsid w:val="003E35A6"/>
    <w:rsid w:val="004360FA"/>
    <w:rsid w:val="00472DF0"/>
    <w:rsid w:val="00473A7A"/>
    <w:rsid w:val="004B26A8"/>
    <w:rsid w:val="004E4A71"/>
    <w:rsid w:val="00515F7F"/>
    <w:rsid w:val="00576A00"/>
    <w:rsid w:val="006343F7"/>
    <w:rsid w:val="006E1B11"/>
    <w:rsid w:val="0070023B"/>
    <w:rsid w:val="007052DD"/>
    <w:rsid w:val="00723D77"/>
    <w:rsid w:val="007276AC"/>
    <w:rsid w:val="007D6DF6"/>
    <w:rsid w:val="008E58E3"/>
    <w:rsid w:val="009362D0"/>
    <w:rsid w:val="009B2F00"/>
    <w:rsid w:val="00AE22D8"/>
    <w:rsid w:val="00B00582"/>
    <w:rsid w:val="00B41791"/>
    <w:rsid w:val="00BA3E31"/>
    <w:rsid w:val="00C3039A"/>
    <w:rsid w:val="00CA75DF"/>
    <w:rsid w:val="00D13FBA"/>
    <w:rsid w:val="00D87588"/>
    <w:rsid w:val="00EC30D8"/>
    <w:rsid w:val="00F54510"/>
    <w:rsid w:val="00FB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548FDE"/>
  <w15:chartTrackingRefBased/>
  <w15:docId w15:val="{04887CBA-0B5D-4E46-9B71-9BB5A0DE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A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A7A"/>
    <w:rPr>
      <w:color w:val="954F72"/>
      <w:u w:val="single"/>
    </w:rPr>
  </w:style>
  <w:style w:type="paragraph" w:customStyle="1" w:styleId="msonormal0">
    <w:name w:val="msonormal"/>
    <w:basedOn w:val="Normal"/>
    <w:rsid w:val="00473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473A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CA"/>
      <w14:ligatures w14:val="none"/>
    </w:rPr>
  </w:style>
  <w:style w:type="paragraph" w:customStyle="1" w:styleId="xl66">
    <w:name w:val="xl66"/>
    <w:basedOn w:val="Normal"/>
    <w:rsid w:val="00473A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CA"/>
      <w14:ligatures w14:val="none"/>
    </w:rPr>
  </w:style>
  <w:style w:type="paragraph" w:customStyle="1" w:styleId="xl67">
    <w:name w:val="xl67"/>
    <w:basedOn w:val="Normal"/>
    <w:rsid w:val="00473A7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CA"/>
      <w14:ligatures w14:val="none"/>
    </w:rPr>
  </w:style>
  <w:style w:type="paragraph" w:customStyle="1" w:styleId="xl68">
    <w:name w:val="xl68"/>
    <w:basedOn w:val="Normal"/>
    <w:rsid w:val="00473A7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CA"/>
      <w14:ligatures w14:val="none"/>
    </w:rPr>
  </w:style>
  <w:style w:type="paragraph" w:customStyle="1" w:styleId="xl69">
    <w:name w:val="xl69"/>
    <w:basedOn w:val="Normal"/>
    <w:rsid w:val="00473A7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en-CA"/>
      <w14:ligatures w14:val="none"/>
    </w:rPr>
  </w:style>
  <w:style w:type="paragraph" w:customStyle="1" w:styleId="xl70">
    <w:name w:val="xl70"/>
    <w:basedOn w:val="Normal"/>
    <w:rsid w:val="00473A7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CA"/>
      <w14:ligatures w14:val="none"/>
    </w:rPr>
  </w:style>
  <w:style w:type="paragraph" w:styleId="ListParagraph">
    <w:name w:val="List Paragraph"/>
    <w:basedOn w:val="Normal"/>
    <w:uiPriority w:val="34"/>
    <w:qFormat/>
    <w:rsid w:val="00D13FBA"/>
    <w:pPr>
      <w:ind w:left="720"/>
      <w:contextualSpacing/>
    </w:pPr>
  </w:style>
  <w:style w:type="paragraph" w:styleId="Revision">
    <w:name w:val="Revision"/>
    <w:hidden/>
    <w:uiPriority w:val="99"/>
    <w:semiHidden/>
    <w:rsid w:val="003E35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6</Pages>
  <Words>7884</Words>
  <Characters>46833</Characters>
  <Application>Microsoft Office Word</Application>
  <DocSecurity>0</DocSecurity>
  <Lines>1614</Lines>
  <Paragraphs>1032</Paragraphs>
  <ScaleCrop>false</ScaleCrop>
  <Company/>
  <LinksUpToDate>false</LinksUpToDate>
  <CharactersWithSpaces>5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Hardeep Singh</cp:lastModifiedBy>
  <cp:revision>28</cp:revision>
  <dcterms:created xsi:type="dcterms:W3CDTF">2023-07-27T18:03:00Z</dcterms:created>
  <dcterms:modified xsi:type="dcterms:W3CDTF">2024-01-0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3bd466ef8019103c82aad6bd7c7b9be7a3c4b710ba47aad956835236beb22</vt:lpwstr>
  </property>
</Properties>
</file>